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9137A" w14:textId="77777777" w:rsidR="004D0129" w:rsidRDefault="004D0129" w:rsidP="004D0129">
      <w:pPr>
        <w:pStyle w:val="arttitle"/>
        <w:rPr>
          <w:rFonts w:cs="Arial"/>
          <w:bCs/>
          <w:szCs w:val="32"/>
        </w:rPr>
      </w:pPr>
      <w:r w:rsidRPr="004D0129">
        <w:rPr>
          <w:rFonts w:cs="Arial"/>
          <w:bCs/>
          <w:szCs w:val="32"/>
        </w:rPr>
        <w:t>Supplementary information</w:t>
      </w:r>
    </w:p>
    <w:p w14:paraId="2A3C3021" w14:textId="77777777" w:rsidR="004D0129" w:rsidRPr="004D0129" w:rsidRDefault="004D0129" w:rsidP="004D0129">
      <w:pPr>
        <w:pStyle w:val="arttitle"/>
        <w:rPr>
          <w:rFonts w:cs="Arial"/>
          <w:szCs w:val="32"/>
        </w:rPr>
      </w:pPr>
    </w:p>
    <w:p w14:paraId="7342EE61" w14:textId="2FCF3532" w:rsidR="00812469" w:rsidRDefault="00E93665" w:rsidP="00812469">
      <w:pPr>
        <w:pStyle w:val="arttitle"/>
        <w:rPr>
          <w:rFonts w:cs="Arial"/>
          <w:szCs w:val="32"/>
        </w:rPr>
      </w:pPr>
      <w:r>
        <w:rPr>
          <w:rFonts w:cs="Arial"/>
          <w:szCs w:val="32"/>
        </w:rPr>
        <w:t xml:space="preserve">A SNP </w:t>
      </w:r>
      <w:r w:rsidR="00325A0B">
        <w:rPr>
          <w:rFonts w:cs="Arial"/>
          <w:szCs w:val="32"/>
        </w:rPr>
        <w:t xml:space="preserve">Uncoupling </w:t>
      </w:r>
      <w:r w:rsidR="00242C2F">
        <w:rPr>
          <w:rFonts w:cs="Arial"/>
          <w:iCs/>
          <w:szCs w:val="32"/>
        </w:rPr>
        <w:t>Mina</w:t>
      </w:r>
      <w:r w:rsidR="00A036DE">
        <w:rPr>
          <w:rFonts w:cs="Arial"/>
          <w:iCs/>
          <w:szCs w:val="32"/>
        </w:rPr>
        <w:t xml:space="preserve"> </w:t>
      </w:r>
      <w:r w:rsidR="00325A0B">
        <w:rPr>
          <w:rFonts w:cs="Arial"/>
          <w:iCs/>
          <w:szCs w:val="32"/>
        </w:rPr>
        <w:t>Expression</w:t>
      </w:r>
      <w:r w:rsidR="00325A0B">
        <w:rPr>
          <w:rFonts w:cs="Arial"/>
          <w:szCs w:val="32"/>
        </w:rPr>
        <w:t xml:space="preserve"> From The TGF</w:t>
      </w:r>
      <w:r w:rsidR="00325A0B">
        <w:t>β</w:t>
      </w:r>
      <w:r w:rsidR="00325A0B">
        <w:rPr>
          <w:rFonts w:cs="Arial"/>
          <w:szCs w:val="32"/>
        </w:rPr>
        <w:t xml:space="preserve"> Signa</w:t>
      </w:r>
      <w:r w:rsidR="00181A15">
        <w:rPr>
          <w:rFonts w:cs="Arial"/>
          <w:szCs w:val="32"/>
        </w:rPr>
        <w:t>l</w:t>
      </w:r>
      <w:r w:rsidR="00325A0B">
        <w:rPr>
          <w:rFonts w:cs="Arial"/>
          <w:szCs w:val="32"/>
        </w:rPr>
        <w:t>ing Pathway</w:t>
      </w:r>
    </w:p>
    <w:p w14:paraId="01FA9E92" w14:textId="530AA3A6" w:rsidR="00AA46AB" w:rsidRPr="004D0129" w:rsidRDefault="00AA46AB" w:rsidP="00242B2A">
      <w:pPr>
        <w:pStyle w:val="aug"/>
      </w:pPr>
      <w:r>
        <w:t>Shang</w:t>
      </w:r>
      <w:r w:rsidR="002B4D3D">
        <w:t xml:space="preserve"> L</w:t>
      </w:r>
      <w:r w:rsidR="00C2161E">
        <w:t>.</w:t>
      </w:r>
      <w:r>
        <w:t xml:space="preserve"> Lian, </w:t>
      </w:r>
      <w:r w:rsidR="00671F29">
        <w:t>Belgacem Mihi</w:t>
      </w:r>
      <w:r w:rsidR="00F363C3">
        <w:t xml:space="preserve">, </w:t>
      </w:r>
      <w:r w:rsidR="00577660">
        <w:t>Madoka Koyanagi,</w:t>
      </w:r>
      <w:r w:rsidR="00F363C3" w:rsidRPr="00F363C3">
        <w:t xml:space="preserve"> </w:t>
      </w:r>
      <w:r w:rsidR="00F363C3">
        <w:t>Toshinori Nakayama</w:t>
      </w:r>
      <w:r w:rsidR="00577660">
        <w:t xml:space="preserve"> </w:t>
      </w:r>
      <w:r>
        <w:t>and Mark Bix</w:t>
      </w:r>
    </w:p>
    <w:p w14:paraId="06A1F6EC" w14:textId="77777777" w:rsidR="00AA46AB" w:rsidRDefault="00AA46AB" w:rsidP="00AA46AB">
      <w:pPr>
        <w:pStyle w:val="aug"/>
        <w:rPr>
          <w:vertAlign w:val="superscript"/>
        </w:rPr>
      </w:pPr>
    </w:p>
    <w:p w14:paraId="31E873F0" w14:textId="77777777" w:rsidR="004D0129" w:rsidRDefault="00F363C3" w:rsidP="004D0129">
      <w:pPr>
        <w:pStyle w:val="aff"/>
        <w:rPr>
          <w:rStyle w:val="Hyperlink"/>
        </w:rPr>
      </w:pPr>
      <w:r w:rsidRPr="00F363C3">
        <w:t xml:space="preserve">Correspondence to: </w:t>
      </w:r>
      <w:hyperlink r:id="rId6" w:history="1">
        <w:r w:rsidRPr="00F363C3">
          <w:rPr>
            <w:rStyle w:val="Hyperlink"/>
          </w:rPr>
          <w:t>markbix@chiba-u.jp</w:t>
        </w:r>
      </w:hyperlink>
    </w:p>
    <w:p w14:paraId="7134FCCB" w14:textId="3DB49E2C" w:rsidR="004D0129" w:rsidRPr="004D0129" w:rsidRDefault="004D0129" w:rsidP="004D0129">
      <w:pPr>
        <w:pStyle w:val="aff"/>
      </w:pPr>
      <w:r>
        <w:br w:type="page"/>
      </w:r>
    </w:p>
    <w:p w14:paraId="34FAC906" w14:textId="7DDBB829" w:rsidR="0012639F" w:rsidRPr="006D53EB" w:rsidRDefault="006D53EB" w:rsidP="00FD537F">
      <w:pPr>
        <w:pStyle w:val="sec1ttl"/>
        <w:outlineLvl w:val="0"/>
      </w:pPr>
      <w:r w:rsidRPr="006D53EB">
        <w:lastRenderedPageBreak/>
        <w:t>Supplemental Table 1</w:t>
      </w:r>
    </w:p>
    <w:p w14:paraId="13FEB1D7" w14:textId="769F8659" w:rsidR="0012639F" w:rsidRDefault="0012639F" w:rsidP="00242E99">
      <w:pPr>
        <w:pStyle w:val="sec1ttl"/>
        <w:spacing w:after="0" w:line="240" w:lineRule="auto"/>
        <w:outlineLvl w:val="0"/>
      </w:pPr>
      <w:r w:rsidRPr="0012639F">
        <w:t>EMSA probes</w:t>
      </w:r>
      <w:r>
        <w:t xml:space="preserve"> </w:t>
      </w:r>
      <w:r w:rsidR="003E1CE5">
        <w:t xml:space="preserve">and </w:t>
      </w:r>
      <w:r w:rsidR="001768AE">
        <w:t xml:space="preserve">ChIP </w:t>
      </w:r>
      <w:bookmarkStart w:id="0" w:name="_GoBack"/>
      <w:bookmarkEnd w:id="0"/>
      <w:r w:rsidR="003E1CE5">
        <w:t>Primers</w:t>
      </w:r>
    </w:p>
    <w:tbl>
      <w:tblPr>
        <w:tblStyle w:val="TableGrid"/>
        <w:tblpPr w:leftFromText="187" w:rightFromText="187" w:vertAnchor="text" w:tblpXSpec="center" w:tblpY="1"/>
        <w:tblOverlap w:val="never"/>
        <w:tblW w:w="5000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64"/>
        <w:gridCol w:w="770"/>
        <w:gridCol w:w="1021"/>
        <w:gridCol w:w="702"/>
        <w:gridCol w:w="5193"/>
      </w:tblGrid>
      <w:tr w:rsidR="0008286E" w:rsidRPr="00242E99" w14:paraId="410B1E96" w14:textId="77777777" w:rsidTr="00242E99">
        <w:trPr>
          <w:cantSplit/>
          <w:trHeight w:val="144"/>
        </w:trPr>
        <w:tc>
          <w:tcPr>
            <w:tcW w:w="557" w:type="pct"/>
          </w:tcPr>
          <w:p w14:paraId="2CF9439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1441" w:type="pct"/>
            <w:gridSpan w:val="3"/>
            <w:vAlign w:val="center"/>
          </w:tcPr>
          <w:p w14:paraId="71A30ACA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Name</w:t>
            </w:r>
          </w:p>
        </w:tc>
        <w:tc>
          <w:tcPr>
            <w:tcW w:w="3002" w:type="pct"/>
            <w:vAlign w:val="center"/>
          </w:tcPr>
          <w:p w14:paraId="16E1C8CB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Sequence</w:t>
            </w:r>
          </w:p>
        </w:tc>
      </w:tr>
      <w:tr w:rsidR="0008286E" w:rsidRPr="00242E99" w14:paraId="56817C1D" w14:textId="77777777" w:rsidTr="00242E99">
        <w:trPr>
          <w:trHeight w:val="144"/>
        </w:trPr>
        <w:tc>
          <w:tcPr>
            <w:tcW w:w="557" w:type="pct"/>
            <w:vMerge w:val="restart"/>
          </w:tcPr>
          <w:p w14:paraId="5C7BB53E" w14:textId="76EB490D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EMSA</w:t>
            </w:r>
          </w:p>
        </w:tc>
        <w:tc>
          <w:tcPr>
            <w:tcW w:w="445" w:type="pct"/>
            <w:vMerge w:val="restart"/>
            <w:tcBorders>
              <w:right w:val="single" w:sz="4" w:space="0" w:color="auto"/>
            </w:tcBorders>
            <w:vAlign w:val="center"/>
          </w:tcPr>
          <w:p w14:paraId="4D06860D" w14:textId="6BD199CB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p16</w:t>
            </w: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0E5190AB" w14:textId="4DE8D8AA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6</w:t>
            </w:r>
          </w:p>
        </w:tc>
        <w:tc>
          <w:tcPr>
            <w:tcW w:w="406" w:type="pct"/>
            <w:vAlign w:val="center"/>
          </w:tcPr>
          <w:p w14:paraId="6A27B1D5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0FDE1DAF" w14:textId="3D440DC7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CACGTGAGGAAGACTGCCTGTCT</w:t>
            </w:r>
            <w:r w:rsidRPr="00242E99">
              <w:rPr>
                <w:rFonts w:ascii="Arial" w:hAnsi="Arial" w:cs="Arial"/>
                <w:highlight w:val="yellow"/>
              </w:rPr>
              <w:t>G</w:t>
            </w:r>
            <w:r w:rsidRPr="00242E99">
              <w:rPr>
                <w:rFonts w:ascii="Arial" w:hAnsi="Arial" w:cs="Arial"/>
              </w:rPr>
              <w:t>C</w:t>
            </w:r>
          </w:p>
        </w:tc>
      </w:tr>
      <w:tr w:rsidR="0008286E" w:rsidRPr="00242E99" w14:paraId="2496270E" w14:textId="77777777" w:rsidTr="00242E99">
        <w:trPr>
          <w:trHeight w:val="144"/>
        </w:trPr>
        <w:tc>
          <w:tcPr>
            <w:tcW w:w="557" w:type="pct"/>
            <w:vMerge/>
          </w:tcPr>
          <w:p w14:paraId="408345B8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07166DE0" w14:textId="0F97AACB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0281EF8A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4DCF275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1F254D3D" w14:textId="475CD60A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</w:t>
            </w:r>
            <w:r w:rsidRPr="00242E99">
              <w:rPr>
                <w:rFonts w:ascii="Arial" w:hAnsi="Arial" w:cs="Arial"/>
                <w:highlight w:val="yellow"/>
              </w:rPr>
              <w:t>C</w:t>
            </w:r>
            <w:r w:rsidRPr="00242E99">
              <w:rPr>
                <w:rFonts w:ascii="Arial" w:hAnsi="Arial" w:cs="Arial"/>
              </w:rPr>
              <w:t>AGACAGGCAGTCTTCCTCACGTG</w:t>
            </w:r>
          </w:p>
        </w:tc>
      </w:tr>
      <w:tr w:rsidR="0008286E" w:rsidRPr="00242E99" w14:paraId="49407CFA" w14:textId="77777777" w:rsidTr="00242E99">
        <w:trPr>
          <w:trHeight w:val="144"/>
        </w:trPr>
        <w:tc>
          <w:tcPr>
            <w:tcW w:w="557" w:type="pct"/>
            <w:vMerge/>
          </w:tcPr>
          <w:p w14:paraId="2F651A54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54AFE4FA" w14:textId="6651184A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7AF02A33" w14:textId="6D1631C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ALB</w:t>
            </w:r>
          </w:p>
        </w:tc>
        <w:tc>
          <w:tcPr>
            <w:tcW w:w="406" w:type="pct"/>
            <w:vAlign w:val="center"/>
          </w:tcPr>
          <w:p w14:paraId="6A8FEF7E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2EE3B67A" w14:textId="54D0EC32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CACGTGAGGAAGACTGCCTGTCT</w:t>
            </w:r>
            <w:r w:rsidRPr="00242E99">
              <w:rPr>
                <w:rFonts w:ascii="Arial" w:hAnsi="Arial" w:cs="Arial"/>
                <w:highlight w:val="magenta"/>
              </w:rPr>
              <w:t>A</w:t>
            </w:r>
            <w:r w:rsidRPr="00242E99">
              <w:rPr>
                <w:rFonts w:ascii="Arial" w:hAnsi="Arial" w:cs="Arial"/>
              </w:rPr>
              <w:t>C</w:t>
            </w:r>
          </w:p>
        </w:tc>
      </w:tr>
      <w:tr w:rsidR="0008286E" w:rsidRPr="00242E99" w14:paraId="3B40DC69" w14:textId="77777777" w:rsidTr="00242E99">
        <w:trPr>
          <w:trHeight w:val="144"/>
        </w:trPr>
        <w:tc>
          <w:tcPr>
            <w:tcW w:w="557" w:type="pct"/>
            <w:vMerge/>
          </w:tcPr>
          <w:p w14:paraId="4A07589D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16DF580E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1141BC7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21E827F4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625185BE" w14:textId="33440DC4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</w:t>
            </w:r>
            <w:r w:rsidRPr="00242E99">
              <w:rPr>
                <w:rFonts w:ascii="Arial" w:hAnsi="Arial" w:cs="Arial"/>
                <w:highlight w:val="magenta"/>
              </w:rPr>
              <w:t>T</w:t>
            </w:r>
            <w:r w:rsidRPr="00242E99">
              <w:rPr>
                <w:rFonts w:ascii="Arial" w:hAnsi="Arial" w:cs="Arial"/>
              </w:rPr>
              <w:t>AGACAGGCAGTCTTCCTCACGTG</w:t>
            </w:r>
          </w:p>
        </w:tc>
      </w:tr>
      <w:tr w:rsidR="0008286E" w:rsidRPr="00242E99" w14:paraId="1D055E34" w14:textId="77777777" w:rsidTr="00242E99">
        <w:trPr>
          <w:trHeight w:val="144"/>
        </w:trPr>
        <w:tc>
          <w:tcPr>
            <w:tcW w:w="557" w:type="pct"/>
            <w:vMerge/>
          </w:tcPr>
          <w:p w14:paraId="4254747F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 w:val="restart"/>
            <w:tcBorders>
              <w:right w:val="single" w:sz="4" w:space="0" w:color="auto"/>
            </w:tcBorders>
            <w:vAlign w:val="center"/>
          </w:tcPr>
          <w:p w14:paraId="3D06097F" w14:textId="5F85998D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p17</w:t>
            </w: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2BA7336A" w14:textId="72D69360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6</w:t>
            </w:r>
          </w:p>
        </w:tc>
        <w:tc>
          <w:tcPr>
            <w:tcW w:w="406" w:type="pct"/>
            <w:vAlign w:val="center"/>
          </w:tcPr>
          <w:p w14:paraId="486C4106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7C076302" w14:textId="110977C2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AGGAAGACTGCCTGTCT</w:t>
            </w:r>
            <w:r w:rsidRPr="00242E99">
              <w:rPr>
                <w:rFonts w:ascii="Arial" w:hAnsi="Arial" w:cs="Arial"/>
                <w:highlight w:val="yellow"/>
              </w:rPr>
              <w:t>G</w:t>
            </w:r>
            <w:r w:rsidRPr="00242E99">
              <w:rPr>
                <w:rFonts w:ascii="Arial" w:hAnsi="Arial" w:cs="Arial"/>
              </w:rPr>
              <w:t>CCTGCC</w:t>
            </w:r>
          </w:p>
        </w:tc>
      </w:tr>
      <w:tr w:rsidR="0008286E" w:rsidRPr="00242E99" w14:paraId="4E58CF5D" w14:textId="77777777" w:rsidTr="00242E99">
        <w:trPr>
          <w:trHeight w:val="144"/>
        </w:trPr>
        <w:tc>
          <w:tcPr>
            <w:tcW w:w="557" w:type="pct"/>
            <w:vMerge/>
          </w:tcPr>
          <w:p w14:paraId="71FBC4A8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62B46414" w14:textId="24ABC6E8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3D7047A1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1778C8B4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0FB8535F" w14:textId="1D9FA855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GCAGG</w:t>
            </w:r>
            <w:r w:rsidRPr="00242E99">
              <w:rPr>
                <w:rFonts w:ascii="Arial" w:hAnsi="Arial" w:cs="Arial"/>
                <w:highlight w:val="yellow"/>
              </w:rPr>
              <w:t>C</w:t>
            </w:r>
            <w:r w:rsidRPr="00242E99">
              <w:rPr>
                <w:rFonts w:ascii="Arial" w:hAnsi="Arial" w:cs="Arial"/>
              </w:rPr>
              <w:t>AGACAGGCAGTCTTCCTC</w:t>
            </w:r>
          </w:p>
        </w:tc>
      </w:tr>
      <w:tr w:rsidR="0008286E" w:rsidRPr="00242E99" w14:paraId="40FA3BF9" w14:textId="77777777" w:rsidTr="00242E99">
        <w:trPr>
          <w:trHeight w:val="144"/>
        </w:trPr>
        <w:tc>
          <w:tcPr>
            <w:tcW w:w="557" w:type="pct"/>
            <w:vMerge/>
          </w:tcPr>
          <w:p w14:paraId="40180FE2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7626168F" w14:textId="435C85AB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2E3C5467" w14:textId="7EAF6614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ALB</w:t>
            </w:r>
          </w:p>
        </w:tc>
        <w:tc>
          <w:tcPr>
            <w:tcW w:w="406" w:type="pct"/>
            <w:vAlign w:val="center"/>
          </w:tcPr>
          <w:p w14:paraId="5B7EAEFC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260BE2E6" w14:textId="152A94EB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AGGAAGACTGCCTGTCT</w:t>
            </w:r>
            <w:r w:rsidRPr="00242E99">
              <w:rPr>
                <w:rFonts w:ascii="Arial" w:hAnsi="Arial" w:cs="Arial"/>
                <w:highlight w:val="magenta"/>
              </w:rPr>
              <w:t>A</w:t>
            </w:r>
            <w:r w:rsidRPr="00242E99">
              <w:rPr>
                <w:rFonts w:ascii="Arial" w:hAnsi="Arial" w:cs="Arial"/>
              </w:rPr>
              <w:t>CCTGCC</w:t>
            </w:r>
          </w:p>
        </w:tc>
      </w:tr>
      <w:tr w:rsidR="0008286E" w:rsidRPr="00242E99" w14:paraId="70A2AA6C" w14:textId="77777777" w:rsidTr="00242E99">
        <w:trPr>
          <w:trHeight w:val="144"/>
        </w:trPr>
        <w:tc>
          <w:tcPr>
            <w:tcW w:w="557" w:type="pct"/>
            <w:vMerge/>
          </w:tcPr>
          <w:p w14:paraId="5ADB8E81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33F6DCE8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2085754B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3AF17CE3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5D50E49C" w14:textId="234124B9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GCAGG</w:t>
            </w:r>
            <w:r w:rsidRPr="00242E99">
              <w:rPr>
                <w:rFonts w:ascii="Arial" w:hAnsi="Arial" w:cs="Arial"/>
                <w:highlight w:val="magenta"/>
              </w:rPr>
              <w:t>T</w:t>
            </w:r>
            <w:r w:rsidRPr="00242E99">
              <w:rPr>
                <w:rFonts w:ascii="Arial" w:hAnsi="Arial" w:cs="Arial"/>
              </w:rPr>
              <w:t>AGACAGGCAGTCTTCCTC</w:t>
            </w:r>
          </w:p>
        </w:tc>
      </w:tr>
      <w:tr w:rsidR="0008286E" w:rsidRPr="00242E99" w14:paraId="4E5858A1" w14:textId="77777777" w:rsidTr="00242E99">
        <w:trPr>
          <w:trHeight w:val="144"/>
        </w:trPr>
        <w:tc>
          <w:tcPr>
            <w:tcW w:w="557" w:type="pct"/>
            <w:vMerge/>
          </w:tcPr>
          <w:p w14:paraId="2B70EFB7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 w:val="restart"/>
            <w:tcBorders>
              <w:right w:val="single" w:sz="4" w:space="0" w:color="auto"/>
            </w:tcBorders>
            <w:vAlign w:val="center"/>
          </w:tcPr>
          <w:p w14:paraId="26A90A56" w14:textId="2A0A7C92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p18</w:t>
            </w: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3DFE4A54" w14:textId="460E7A83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6</w:t>
            </w:r>
          </w:p>
        </w:tc>
        <w:tc>
          <w:tcPr>
            <w:tcW w:w="406" w:type="pct"/>
            <w:vAlign w:val="center"/>
          </w:tcPr>
          <w:p w14:paraId="5F763E1F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563A21A6" w14:textId="50889822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AGACTGCCTGTCT</w:t>
            </w:r>
            <w:r w:rsidRPr="00242E99">
              <w:rPr>
                <w:rFonts w:ascii="Arial" w:hAnsi="Arial" w:cs="Arial"/>
                <w:highlight w:val="yellow"/>
              </w:rPr>
              <w:t>G</w:t>
            </w:r>
            <w:r w:rsidRPr="00242E99">
              <w:rPr>
                <w:rFonts w:ascii="Arial" w:hAnsi="Arial" w:cs="Arial"/>
              </w:rPr>
              <w:t>CCTGCCTGCCT</w:t>
            </w:r>
          </w:p>
        </w:tc>
      </w:tr>
      <w:tr w:rsidR="0008286E" w:rsidRPr="00242E99" w14:paraId="6F379380" w14:textId="77777777" w:rsidTr="00242E99">
        <w:trPr>
          <w:trHeight w:val="144"/>
        </w:trPr>
        <w:tc>
          <w:tcPr>
            <w:tcW w:w="557" w:type="pct"/>
            <w:vMerge/>
          </w:tcPr>
          <w:p w14:paraId="2E4D025D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5B607683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1EAF596E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4806A2A2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4199FA3E" w14:textId="0584BE63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AGGCAGGCAGG</w:t>
            </w:r>
            <w:r w:rsidRPr="00242E99">
              <w:rPr>
                <w:rFonts w:ascii="Arial" w:hAnsi="Arial" w:cs="Arial"/>
                <w:highlight w:val="yellow"/>
              </w:rPr>
              <w:t>C</w:t>
            </w:r>
            <w:r w:rsidRPr="00242E99">
              <w:rPr>
                <w:rFonts w:ascii="Arial" w:hAnsi="Arial" w:cs="Arial"/>
              </w:rPr>
              <w:t>AGACAGGCAGTCT</w:t>
            </w:r>
          </w:p>
        </w:tc>
      </w:tr>
      <w:tr w:rsidR="0008286E" w:rsidRPr="00242E99" w14:paraId="11B41CE8" w14:textId="77777777" w:rsidTr="00242E99">
        <w:trPr>
          <w:trHeight w:val="144"/>
        </w:trPr>
        <w:tc>
          <w:tcPr>
            <w:tcW w:w="557" w:type="pct"/>
            <w:vMerge/>
          </w:tcPr>
          <w:p w14:paraId="2FBB17B1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3788B2AC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123B545E" w14:textId="2BAB18D9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ALB</w:t>
            </w:r>
          </w:p>
        </w:tc>
        <w:tc>
          <w:tcPr>
            <w:tcW w:w="406" w:type="pct"/>
            <w:vAlign w:val="center"/>
          </w:tcPr>
          <w:p w14:paraId="09205280" w14:textId="5DE512B3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38099C64" w14:textId="3C117A11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AGACTGCCTGTCT</w:t>
            </w:r>
            <w:r w:rsidRPr="00242E99">
              <w:rPr>
                <w:rFonts w:ascii="Arial" w:hAnsi="Arial" w:cs="Arial"/>
                <w:highlight w:val="magenta"/>
              </w:rPr>
              <w:t>A</w:t>
            </w:r>
            <w:r w:rsidRPr="00242E99">
              <w:rPr>
                <w:rFonts w:ascii="Arial" w:hAnsi="Arial" w:cs="Arial"/>
              </w:rPr>
              <w:t>CCTGCCTGCCT</w:t>
            </w:r>
          </w:p>
        </w:tc>
      </w:tr>
      <w:tr w:rsidR="0008286E" w:rsidRPr="00242E99" w14:paraId="3BC5BB31" w14:textId="77777777" w:rsidTr="00242E99">
        <w:trPr>
          <w:trHeight w:val="144"/>
        </w:trPr>
        <w:tc>
          <w:tcPr>
            <w:tcW w:w="557" w:type="pct"/>
            <w:vMerge/>
          </w:tcPr>
          <w:p w14:paraId="3FDC8411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09C348B6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23C91B00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751DA145" w14:textId="3654723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0CC0BED8" w14:textId="5E81FE9B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AGGCAGGCAGG</w:t>
            </w:r>
            <w:r w:rsidRPr="00242E99">
              <w:rPr>
                <w:rFonts w:ascii="Arial" w:hAnsi="Arial" w:cs="Arial"/>
                <w:highlight w:val="magenta"/>
              </w:rPr>
              <w:t>T</w:t>
            </w:r>
            <w:r w:rsidRPr="00242E99">
              <w:rPr>
                <w:rFonts w:ascii="Arial" w:hAnsi="Arial" w:cs="Arial"/>
              </w:rPr>
              <w:t>AGACAGGCAGTCT</w:t>
            </w:r>
          </w:p>
        </w:tc>
      </w:tr>
      <w:tr w:rsidR="0008286E" w:rsidRPr="00242E99" w14:paraId="33BBA193" w14:textId="77777777" w:rsidTr="00242E99">
        <w:trPr>
          <w:trHeight w:val="144"/>
        </w:trPr>
        <w:tc>
          <w:tcPr>
            <w:tcW w:w="557" w:type="pct"/>
            <w:vMerge/>
          </w:tcPr>
          <w:p w14:paraId="209D6E23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 w:val="restart"/>
            <w:tcBorders>
              <w:right w:val="single" w:sz="4" w:space="0" w:color="auto"/>
            </w:tcBorders>
            <w:vAlign w:val="center"/>
          </w:tcPr>
          <w:p w14:paraId="5296E844" w14:textId="630C4A99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p19</w:t>
            </w: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02595159" w14:textId="6996C79D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6</w:t>
            </w:r>
          </w:p>
        </w:tc>
        <w:tc>
          <w:tcPr>
            <w:tcW w:w="406" w:type="pct"/>
            <w:vAlign w:val="center"/>
          </w:tcPr>
          <w:p w14:paraId="3792723D" w14:textId="5874D1C9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08355CC4" w14:textId="08C3E702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CCTGTCT</w:t>
            </w:r>
            <w:r w:rsidRPr="00242E99">
              <w:rPr>
                <w:rFonts w:ascii="Arial" w:hAnsi="Arial" w:cs="Arial"/>
                <w:highlight w:val="yellow"/>
              </w:rPr>
              <w:t>G</w:t>
            </w:r>
            <w:r w:rsidRPr="00242E99">
              <w:rPr>
                <w:rFonts w:ascii="Arial" w:hAnsi="Arial" w:cs="Arial"/>
              </w:rPr>
              <w:t>CCTGCCTGCCTCCAGG</w:t>
            </w:r>
          </w:p>
        </w:tc>
      </w:tr>
      <w:tr w:rsidR="0008286E" w:rsidRPr="00242E99" w14:paraId="4B8EC995" w14:textId="77777777" w:rsidTr="00242E99">
        <w:trPr>
          <w:trHeight w:val="144"/>
        </w:trPr>
        <w:tc>
          <w:tcPr>
            <w:tcW w:w="557" w:type="pct"/>
            <w:vMerge/>
          </w:tcPr>
          <w:p w14:paraId="5020D247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162FC0BE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4101EF6C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024AD722" w14:textId="3FD8352B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0C2BDF1D" w14:textId="42C132BA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CCTGGAGGCAGGCAGG</w:t>
            </w:r>
            <w:r w:rsidRPr="00242E99">
              <w:rPr>
                <w:rFonts w:ascii="Arial" w:hAnsi="Arial" w:cs="Arial"/>
                <w:highlight w:val="yellow"/>
              </w:rPr>
              <w:t>C</w:t>
            </w:r>
            <w:r w:rsidRPr="00242E99">
              <w:rPr>
                <w:rFonts w:ascii="Arial" w:hAnsi="Arial" w:cs="Arial"/>
              </w:rPr>
              <w:t>AGACAGGC</w:t>
            </w:r>
          </w:p>
        </w:tc>
      </w:tr>
      <w:tr w:rsidR="0008286E" w:rsidRPr="00242E99" w14:paraId="085CD3D4" w14:textId="77777777" w:rsidTr="00242E99">
        <w:trPr>
          <w:trHeight w:val="144"/>
        </w:trPr>
        <w:tc>
          <w:tcPr>
            <w:tcW w:w="557" w:type="pct"/>
            <w:vMerge/>
          </w:tcPr>
          <w:p w14:paraId="2CFC5D47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68933685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729F8253" w14:textId="6C371706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ALB</w:t>
            </w:r>
          </w:p>
        </w:tc>
        <w:tc>
          <w:tcPr>
            <w:tcW w:w="406" w:type="pct"/>
            <w:vAlign w:val="center"/>
          </w:tcPr>
          <w:p w14:paraId="6C57AD93" w14:textId="187B2510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7AAAD151" w14:textId="7990CACE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CCTGTCT</w:t>
            </w:r>
            <w:r w:rsidRPr="00242E99">
              <w:rPr>
                <w:rFonts w:ascii="Arial" w:hAnsi="Arial" w:cs="Arial"/>
                <w:highlight w:val="magenta"/>
              </w:rPr>
              <w:t>A</w:t>
            </w:r>
            <w:r w:rsidRPr="00242E99">
              <w:rPr>
                <w:rFonts w:ascii="Arial" w:hAnsi="Arial" w:cs="Arial"/>
              </w:rPr>
              <w:t>CCTGCCTGCCTCCAGG</w:t>
            </w:r>
          </w:p>
        </w:tc>
      </w:tr>
      <w:tr w:rsidR="0008286E" w:rsidRPr="00242E99" w14:paraId="193F53A4" w14:textId="77777777" w:rsidTr="00242E99">
        <w:trPr>
          <w:trHeight w:val="144"/>
        </w:trPr>
        <w:tc>
          <w:tcPr>
            <w:tcW w:w="557" w:type="pct"/>
            <w:vMerge/>
          </w:tcPr>
          <w:p w14:paraId="717B43AF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20E07B6D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5EEBB8F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14240106" w14:textId="2D787579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4448117B" w14:textId="49D488CC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CCTGGAGGCAGGCAGG</w:t>
            </w:r>
            <w:r w:rsidRPr="00242E99">
              <w:rPr>
                <w:rFonts w:ascii="Arial" w:hAnsi="Arial" w:cs="Arial"/>
                <w:highlight w:val="magenta"/>
              </w:rPr>
              <w:t>T</w:t>
            </w:r>
            <w:r w:rsidRPr="00242E99">
              <w:rPr>
                <w:rFonts w:ascii="Arial" w:hAnsi="Arial" w:cs="Arial"/>
              </w:rPr>
              <w:t>AGACAGGC</w:t>
            </w:r>
          </w:p>
        </w:tc>
      </w:tr>
      <w:tr w:rsidR="0008286E" w:rsidRPr="00242E99" w14:paraId="0D40C7E4" w14:textId="77777777" w:rsidTr="00242E99">
        <w:trPr>
          <w:trHeight w:val="144"/>
        </w:trPr>
        <w:tc>
          <w:tcPr>
            <w:tcW w:w="557" w:type="pct"/>
            <w:vMerge/>
          </w:tcPr>
          <w:p w14:paraId="78525F42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 w:val="restart"/>
            <w:tcBorders>
              <w:right w:val="single" w:sz="4" w:space="0" w:color="auto"/>
            </w:tcBorders>
            <w:vAlign w:val="center"/>
          </w:tcPr>
          <w:p w14:paraId="0B1D5F9D" w14:textId="0941403C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p20</w:t>
            </w: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00E9CE99" w14:textId="2749FF70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6</w:t>
            </w:r>
          </w:p>
        </w:tc>
        <w:tc>
          <w:tcPr>
            <w:tcW w:w="406" w:type="pct"/>
            <w:vAlign w:val="center"/>
          </w:tcPr>
          <w:p w14:paraId="24A77EC7" w14:textId="5CD923A8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48B75ECD" w14:textId="6F2DC467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TCT</w:t>
            </w:r>
            <w:r w:rsidRPr="00242E99">
              <w:rPr>
                <w:rFonts w:ascii="Arial" w:hAnsi="Arial" w:cs="Arial"/>
                <w:highlight w:val="yellow"/>
              </w:rPr>
              <w:t>G</w:t>
            </w:r>
            <w:r w:rsidRPr="00242E99">
              <w:rPr>
                <w:rFonts w:ascii="Arial" w:hAnsi="Arial" w:cs="Arial"/>
              </w:rPr>
              <w:t>CCTGCCTGCCTCCAGGATGTC</w:t>
            </w:r>
          </w:p>
        </w:tc>
      </w:tr>
      <w:tr w:rsidR="0008286E" w:rsidRPr="00242E99" w14:paraId="5D07439B" w14:textId="77777777" w:rsidTr="00242E99">
        <w:trPr>
          <w:trHeight w:val="144"/>
        </w:trPr>
        <w:tc>
          <w:tcPr>
            <w:tcW w:w="557" w:type="pct"/>
            <w:vMerge/>
          </w:tcPr>
          <w:p w14:paraId="5F0A393C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2642A9B6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667568B5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413ECD6F" w14:textId="7AB9701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215BE176" w14:textId="66A55153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ACATCCTGGAGGCAGGCAGG</w:t>
            </w:r>
            <w:r w:rsidRPr="00242E99">
              <w:rPr>
                <w:rFonts w:ascii="Arial" w:hAnsi="Arial" w:cs="Arial"/>
                <w:highlight w:val="yellow"/>
              </w:rPr>
              <w:t>C</w:t>
            </w:r>
            <w:r w:rsidRPr="00242E99">
              <w:rPr>
                <w:rFonts w:ascii="Arial" w:hAnsi="Arial" w:cs="Arial"/>
              </w:rPr>
              <w:t>AGA</w:t>
            </w:r>
          </w:p>
        </w:tc>
      </w:tr>
      <w:tr w:rsidR="0008286E" w:rsidRPr="00242E99" w14:paraId="1AD2CB1F" w14:textId="77777777" w:rsidTr="00242E99">
        <w:trPr>
          <w:trHeight w:val="144"/>
        </w:trPr>
        <w:tc>
          <w:tcPr>
            <w:tcW w:w="557" w:type="pct"/>
            <w:vMerge/>
          </w:tcPr>
          <w:p w14:paraId="26414673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31387621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590" w:type="pct"/>
            <w:vMerge w:val="restart"/>
            <w:tcBorders>
              <w:left w:val="single" w:sz="4" w:space="0" w:color="auto"/>
            </w:tcBorders>
            <w:vAlign w:val="center"/>
          </w:tcPr>
          <w:p w14:paraId="5E18AD59" w14:textId="23C72706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BALB</w:t>
            </w:r>
          </w:p>
        </w:tc>
        <w:tc>
          <w:tcPr>
            <w:tcW w:w="406" w:type="pct"/>
            <w:vAlign w:val="center"/>
          </w:tcPr>
          <w:p w14:paraId="73BF159B" w14:textId="2A30E4F4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04ACD931" w14:textId="3F3B7286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TCT</w:t>
            </w:r>
            <w:r w:rsidRPr="00242E99">
              <w:rPr>
                <w:rFonts w:ascii="Arial" w:hAnsi="Arial" w:cs="Arial"/>
                <w:highlight w:val="magenta"/>
              </w:rPr>
              <w:t>A</w:t>
            </w:r>
            <w:r w:rsidRPr="00242E99">
              <w:rPr>
                <w:rFonts w:ascii="Arial" w:hAnsi="Arial" w:cs="Arial"/>
              </w:rPr>
              <w:t>CCTGCCTGCCTCCAGGATGTC</w:t>
            </w:r>
          </w:p>
        </w:tc>
      </w:tr>
      <w:tr w:rsidR="0008286E" w:rsidRPr="00242E99" w14:paraId="59F3A651" w14:textId="77777777" w:rsidTr="00242E99">
        <w:trPr>
          <w:trHeight w:val="144"/>
        </w:trPr>
        <w:tc>
          <w:tcPr>
            <w:tcW w:w="557" w:type="pct"/>
            <w:vMerge/>
          </w:tcPr>
          <w:p w14:paraId="7804601F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45" w:type="pct"/>
            <w:vMerge/>
            <w:tcBorders>
              <w:right w:val="single" w:sz="4" w:space="0" w:color="auto"/>
            </w:tcBorders>
            <w:vAlign w:val="center"/>
          </w:tcPr>
          <w:p w14:paraId="5AE86D1C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590" w:type="pct"/>
            <w:vMerge/>
            <w:tcBorders>
              <w:left w:val="single" w:sz="4" w:space="0" w:color="auto"/>
            </w:tcBorders>
            <w:vAlign w:val="center"/>
          </w:tcPr>
          <w:p w14:paraId="21AEC216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highlight w:val="yellow"/>
              </w:rPr>
            </w:pPr>
          </w:p>
        </w:tc>
        <w:tc>
          <w:tcPr>
            <w:tcW w:w="406" w:type="pct"/>
            <w:vAlign w:val="center"/>
          </w:tcPr>
          <w:p w14:paraId="48588395" w14:textId="05F5D179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highlight w:val="yellow"/>
              </w:rPr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06BCD0CF" w14:textId="6F2D7DAE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ACATCCTGGAGGCAGGCAGG</w:t>
            </w:r>
            <w:r w:rsidRPr="00242E99">
              <w:rPr>
                <w:rFonts w:ascii="Arial" w:hAnsi="Arial" w:cs="Arial"/>
                <w:highlight w:val="magenta"/>
              </w:rPr>
              <w:t>T</w:t>
            </w:r>
            <w:r w:rsidRPr="00242E99">
              <w:rPr>
                <w:rFonts w:ascii="Arial" w:hAnsi="Arial" w:cs="Arial"/>
              </w:rPr>
              <w:t>AGA</w:t>
            </w:r>
          </w:p>
        </w:tc>
      </w:tr>
      <w:tr w:rsidR="0008286E" w:rsidRPr="00242E99" w14:paraId="56D27692" w14:textId="77777777" w:rsidTr="00242E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44"/>
        </w:trPr>
        <w:tc>
          <w:tcPr>
            <w:tcW w:w="557" w:type="pct"/>
            <w:vMerge w:val="restart"/>
          </w:tcPr>
          <w:p w14:paraId="207462E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ChIP</w:t>
            </w:r>
          </w:p>
        </w:tc>
        <w:tc>
          <w:tcPr>
            <w:tcW w:w="1035" w:type="pct"/>
            <w:gridSpan w:val="2"/>
            <w:vMerge w:val="restart"/>
            <w:vAlign w:val="center"/>
          </w:tcPr>
          <w:p w14:paraId="12956E8C" w14:textId="3228CC0F" w:rsidR="0008286E" w:rsidRPr="00242E99" w:rsidRDefault="00242C2F" w:rsidP="00242E99">
            <w:pPr>
              <w:pStyle w:val="LEGEND"/>
              <w:snapToGrid w:val="0"/>
              <w:spacing w:after="0" w:line="240" w:lineRule="auto"/>
              <w:jc w:val="center"/>
            </w:pPr>
            <w:r>
              <w:rPr>
                <w:i/>
              </w:rPr>
              <w:t>Mina</w:t>
            </w:r>
            <w:r w:rsidR="0008286E" w:rsidRPr="00242E99">
              <w:t xml:space="preserve"> E2</w:t>
            </w:r>
          </w:p>
        </w:tc>
        <w:tc>
          <w:tcPr>
            <w:tcW w:w="406" w:type="pct"/>
            <w:vAlign w:val="center"/>
          </w:tcPr>
          <w:p w14:paraId="09BEBDE4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75877CD0" w14:textId="63F2C46D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GACTTGGAGCGTAGGTTGCCTT</w:t>
            </w:r>
          </w:p>
        </w:tc>
      </w:tr>
      <w:tr w:rsidR="0008286E" w:rsidRPr="00242E99" w14:paraId="51EA813E" w14:textId="77777777" w:rsidTr="00242E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44"/>
        </w:trPr>
        <w:tc>
          <w:tcPr>
            <w:tcW w:w="557" w:type="pct"/>
            <w:vMerge/>
          </w:tcPr>
          <w:p w14:paraId="631BB37A" w14:textId="67AE9FB1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1035" w:type="pct"/>
            <w:gridSpan w:val="2"/>
            <w:vMerge/>
            <w:vAlign w:val="center"/>
          </w:tcPr>
          <w:p w14:paraId="38C13380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406" w:type="pct"/>
            <w:vAlign w:val="center"/>
          </w:tcPr>
          <w:p w14:paraId="66E189B8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756D37F9" w14:textId="68F6ED19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  <w:highlight w:val="yellow"/>
              </w:rPr>
            </w:pPr>
            <w:r w:rsidRPr="00242E99">
              <w:rPr>
                <w:rFonts w:ascii="Arial" w:hAnsi="Arial" w:cs="Arial"/>
              </w:rPr>
              <w:t>TGACCGCTGGTAGACTTCCTGAAA</w:t>
            </w:r>
          </w:p>
        </w:tc>
      </w:tr>
      <w:tr w:rsidR="0008286E" w:rsidRPr="00242E99" w14:paraId="0F540144" w14:textId="77777777" w:rsidTr="00242E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44"/>
        </w:trPr>
        <w:tc>
          <w:tcPr>
            <w:tcW w:w="557" w:type="pct"/>
            <w:vMerge/>
          </w:tcPr>
          <w:p w14:paraId="2C6CFCDE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1035" w:type="pct"/>
            <w:gridSpan w:val="2"/>
            <w:vMerge w:val="restart"/>
            <w:vAlign w:val="center"/>
          </w:tcPr>
          <w:p w14:paraId="2E4E7674" w14:textId="613ED171" w:rsidR="0008286E" w:rsidRPr="00242E99" w:rsidRDefault="00242C2F" w:rsidP="00242E99">
            <w:pPr>
              <w:pStyle w:val="LEGEND"/>
              <w:snapToGrid w:val="0"/>
              <w:spacing w:line="240" w:lineRule="auto"/>
              <w:jc w:val="center"/>
            </w:pPr>
            <w:r>
              <w:rPr>
                <w:i/>
              </w:rPr>
              <w:t>Mina</w:t>
            </w:r>
            <w:r w:rsidR="0008286E" w:rsidRPr="00242E99">
              <w:t xml:space="preserve"> intron 2</w:t>
            </w:r>
          </w:p>
        </w:tc>
        <w:tc>
          <w:tcPr>
            <w:tcW w:w="406" w:type="pct"/>
            <w:vAlign w:val="center"/>
          </w:tcPr>
          <w:p w14:paraId="13231E54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For</w:t>
            </w:r>
          </w:p>
        </w:tc>
        <w:tc>
          <w:tcPr>
            <w:tcW w:w="3002" w:type="pct"/>
            <w:vAlign w:val="center"/>
          </w:tcPr>
          <w:p w14:paraId="454F3C5B" w14:textId="5CF9747E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</w:rPr>
            </w:pPr>
            <w:r w:rsidRPr="00242E99">
              <w:rPr>
                <w:rFonts w:ascii="Arial" w:hAnsi="Arial" w:cs="Arial"/>
              </w:rPr>
              <w:t>TGCAGAGTCCTCTCCAATTCCACA</w:t>
            </w:r>
          </w:p>
        </w:tc>
      </w:tr>
      <w:tr w:rsidR="0008286E" w:rsidRPr="00242E99" w14:paraId="5764A9FC" w14:textId="77777777" w:rsidTr="00242E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44"/>
        </w:trPr>
        <w:tc>
          <w:tcPr>
            <w:tcW w:w="557" w:type="pct"/>
            <w:vMerge/>
          </w:tcPr>
          <w:p w14:paraId="60068A87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</w:p>
        </w:tc>
        <w:tc>
          <w:tcPr>
            <w:tcW w:w="1035" w:type="pct"/>
            <w:gridSpan w:val="2"/>
            <w:vMerge/>
            <w:vAlign w:val="center"/>
          </w:tcPr>
          <w:p w14:paraId="75FD3CB9" w14:textId="77777777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  <w:rPr>
                <w:i/>
              </w:rPr>
            </w:pPr>
          </w:p>
        </w:tc>
        <w:tc>
          <w:tcPr>
            <w:tcW w:w="406" w:type="pct"/>
            <w:vAlign w:val="center"/>
          </w:tcPr>
          <w:p w14:paraId="0F0F83B0" w14:textId="53DA5511" w:rsidR="0008286E" w:rsidRPr="00242E99" w:rsidRDefault="0008286E" w:rsidP="00242E99">
            <w:pPr>
              <w:pStyle w:val="LEGEND"/>
              <w:snapToGrid w:val="0"/>
              <w:spacing w:line="240" w:lineRule="auto"/>
              <w:jc w:val="center"/>
            </w:pPr>
            <w:r w:rsidRPr="00242E99">
              <w:t>Rev</w:t>
            </w:r>
          </w:p>
        </w:tc>
        <w:tc>
          <w:tcPr>
            <w:tcW w:w="3002" w:type="pct"/>
            <w:vAlign w:val="center"/>
          </w:tcPr>
          <w:p w14:paraId="613BC1CA" w14:textId="79E839AC" w:rsidR="0008286E" w:rsidRPr="00242E99" w:rsidRDefault="0008286E" w:rsidP="00242E99">
            <w:pPr>
              <w:snapToGrid w:val="0"/>
              <w:jc w:val="center"/>
              <w:rPr>
                <w:rFonts w:ascii="Arial" w:hAnsi="Arial" w:cs="Arial"/>
              </w:rPr>
            </w:pPr>
            <w:r w:rsidRPr="00242E99">
              <w:rPr>
                <w:rFonts w:ascii="Arial" w:hAnsi="Arial" w:cs="Arial"/>
              </w:rPr>
              <w:t>AAGCAGCACAAACAAGGGATGGAC</w:t>
            </w:r>
          </w:p>
        </w:tc>
      </w:tr>
    </w:tbl>
    <w:p w14:paraId="5DDFEAB0" w14:textId="03D00547" w:rsidR="00D01171" w:rsidRPr="0019424F" w:rsidRDefault="00D01171" w:rsidP="004D0129">
      <w:pPr>
        <w:pStyle w:val="sec1ttl"/>
        <w:outlineLvl w:val="0"/>
      </w:pPr>
    </w:p>
    <w:sectPr w:rsidR="00D01171" w:rsidRPr="0019424F" w:rsidSect="0019424F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DF7C8" w14:textId="77777777" w:rsidR="00855E5A" w:rsidRDefault="00855E5A">
      <w:r>
        <w:separator/>
      </w:r>
    </w:p>
  </w:endnote>
  <w:endnote w:type="continuationSeparator" w:id="0">
    <w:p w14:paraId="5A7F3F4C" w14:textId="77777777" w:rsidR="00855E5A" w:rsidRDefault="00855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71903" w14:textId="77777777" w:rsidR="008A6007" w:rsidRDefault="008A6007" w:rsidP="0093384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6742B0" w14:textId="77777777" w:rsidR="008A6007" w:rsidRDefault="008A6007" w:rsidP="0093384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F70B1" w14:textId="3F4CB3FC" w:rsidR="008A6007" w:rsidRDefault="008A6007" w:rsidP="00AE3270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8A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77A4E" w14:textId="77777777" w:rsidR="00855E5A" w:rsidRDefault="00855E5A">
      <w:r>
        <w:separator/>
      </w:r>
    </w:p>
  </w:footnote>
  <w:footnote w:type="continuationSeparator" w:id="0">
    <w:p w14:paraId="54F1F75D" w14:textId="77777777" w:rsidR="00855E5A" w:rsidRDefault="00855E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FB988" w14:textId="373466B5" w:rsidR="008A6007" w:rsidRDefault="008A6007" w:rsidP="00C64A7E">
    <w:pPr>
      <w:pStyle w:val="Header"/>
    </w:pPr>
    <w:r>
      <w:t xml:space="preserve">SNP regulation of intronic </w:t>
    </w:r>
    <w:r w:rsidR="004961F5">
      <w:t>Mina</w:t>
    </w:r>
    <w:r>
      <w:t xml:space="preserve"> enh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t9txfvc99ftle0d0pxzd01r0xvwtsez5wp&quot;&gt;Bix EndNote Library&lt;record-ids&gt;&lt;item&gt;4917&lt;/item&gt;&lt;item&gt;5206&lt;/item&gt;&lt;item&gt;5279&lt;/item&gt;&lt;item&gt;5602&lt;/item&gt;&lt;item&gt;6166&lt;/item&gt;&lt;item&gt;6305&lt;/item&gt;&lt;item&gt;6961&lt;/item&gt;&lt;item&gt;7140&lt;/item&gt;&lt;item&gt;7578&lt;/item&gt;&lt;item&gt;8264&lt;/item&gt;&lt;item&gt;8293&lt;/item&gt;&lt;item&gt;15334&lt;/item&gt;&lt;item&gt;15335&lt;/item&gt;&lt;item&gt;15342&lt;/item&gt;&lt;item&gt;15346&lt;/item&gt;&lt;item&gt;15350&lt;/item&gt;&lt;item&gt;15400&lt;/item&gt;&lt;item&gt;15405&lt;/item&gt;&lt;item&gt;15438&lt;/item&gt;&lt;item&gt;15440&lt;/item&gt;&lt;item&gt;15481&lt;/item&gt;&lt;item&gt;15482&lt;/item&gt;&lt;item&gt;15483&lt;/item&gt;&lt;item&gt;15484&lt;/item&gt;&lt;item&gt;15486&lt;/item&gt;&lt;item&gt;15493&lt;/item&gt;&lt;item&gt;15495&lt;/item&gt;&lt;item&gt;15496&lt;/item&gt;&lt;item&gt;15498&lt;/item&gt;&lt;item&gt;15501&lt;/item&gt;&lt;item&gt;15502&lt;/item&gt;&lt;/record-ids&gt;&lt;/item&gt;&lt;/Libraries&gt;"/>
  </w:docVars>
  <w:rsids>
    <w:rsidRoot w:val="0019424F"/>
    <w:rsid w:val="000002DA"/>
    <w:rsid w:val="00001851"/>
    <w:rsid w:val="0000192F"/>
    <w:rsid w:val="00001F1C"/>
    <w:rsid w:val="000033A4"/>
    <w:rsid w:val="00003735"/>
    <w:rsid w:val="000041CC"/>
    <w:rsid w:val="00005623"/>
    <w:rsid w:val="00005931"/>
    <w:rsid w:val="00007125"/>
    <w:rsid w:val="0001316F"/>
    <w:rsid w:val="00013B0D"/>
    <w:rsid w:val="00013C27"/>
    <w:rsid w:val="00013F45"/>
    <w:rsid w:val="00015CEA"/>
    <w:rsid w:val="00016089"/>
    <w:rsid w:val="00017354"/>
    <w:rsid w:val="00021053"/>
    <w:rsid w:val="000211C0"/>
    <w:rsid w:val="000228BD"/>
    <w:rsid w:val="00022BCC"/>
    <w:rsid w:val="000234E6"/>
    <w:rsid w:val="00025654"/>
    <w:rsid w:val="00030A91"/>
    <w:rsid w:val="00032208"/>
    <w:rsid w:val="00032A63"/>
    <w:rsid w:val="00032DCA"/>
    <w:rsid w:val="00033B2A"/>
    <w:rsid w:val="00034D85"/>
    <w:rsid w:val="00035315"/>
    <w:rsid w:val="0003627C"/>
    <w:rsid w:val="00036F1D"/>
    <w:rsid w:val="000404B6"/>
    <w:rsid w:val="000407E0"/>
    <w:rsid w:val="00040D85"/>
    <w:rsid w:val="000414EE"/>
    <w:rsid w:val="000416C6"/>
    <w:rsid w:val="000417B0"/>
    <w:rsid w:val="0004286F"/>
    <w:rsid w:val="000428F2"/>
    <w:rsid w:val="00042C37"/>
    <w:rsid w:val="00043185"/>
    <w:rsid w:val="00044912"/>
    <w:rsid w:val="00044A0E"/>
    <w:rsid w:val="00044C91"/>
    <w:rsid w:val="0004562A"/>
    <w:rsid w:val="00046BAB"/>
    <w:rsid w:val="00046BE5"/>
    <w:rsid w:val="0004733E"/>
    <w:rsid w:val="00047A9B"/>
    <w:rsid w:val="00050852"/>
    <w:rsid w:val="00052173"/>
    <w:rsid w:val="0005219D"/>
    <w:rsid w:val="00052873"/>
    <w:rsid w:val="000532B3"/>
    <w:rsid w:val="0005348A"/>
    <w:rsid w:val="00053508"/>
    <w:rsid w:val="00055231"/>
    <w:rsid w:val="000553BD"/>
    <w:rsid w:val="00056223"/>
    <w:rsid w:val="00056C2C"/>
    <w:rsid w:val="0005703D"/>
    <w:rsid w:val="000573C6"/>
    <w:rsid w:val="0005754D"/>
    <w:rsid w:val="00057BDC"/>
    <w:rsid w:val="00057DF0"/>
    <w:rsid w:val="00062017"/>
    <w:rsid w:val="00063209"/>
    <w:rsid w:val="0006482B"/>
    <w:rsid w:val="0006547D"/>
    <w:rsid w:val="00065C90"/>
    <w:rsid w:val="000666CB"/>
    <w:rsid w:val="0006698D"/>
    <w:rsid w:val="000713E4"/>
    <w:rsid w:val="00071A36"/>
    <w:rsid w:val="00071FF7"/>
    <w:rsid w:val="00072C68"/>
    <w:rsid w:val="00072D67"/>
    <w:rsid w:val="00072F6D"/>
    <w:rsid w:val="00073D94"/>
    <w:rsid w:val="00074032"/>
    <w:rsid w:val="00074E49"/>
    <w:rsid w:val="00075421"/>
    <w:rsid w:val="000757FD"/>
    <w:rsid w:val="0007605D"/>
    <w:rsid w:val="00076AC1"/>
    <w:rsid w:val="000776EC"/>
    <w:rsid w:val="00077D27"/>
    <w:rsid w:val="00080EC5"/>
    <w:rsid w:val="00081890"/>
    <w:rsid w:val="00082115"/>
    <w:rsid w:val="0008286E"/>
    <w:rsid w:val="00082E0E"/>
    <w:rsid w:val="00084265"/>
    <w:rsid w:val="000845F2"/>
    <w:rsid w:val="00085E4D"/>
    <w:rsid w:val="000860C5"/>
    <w:rsid w:val="00086433"/>
    <w:rsid w:val="00086CCE"/>
    <w:rsid w:val="0009014B"/>
    <w:rsid w:val="0009077C"/>
    <w:rsid w:val="0009185E"/>
    <w:rsid w:val="00093397"/>
    <w:rsid w:val="0009418C"/>
    <w:rsid w:val="00094252"/>
    <w:rsid w:val="00094536"/>
    <w:rsid w:val="0009691E"/>
    <w:rsid w:val="00096ED7"/>
    <w:rsid w:val="00097943"/>
    <w:rsid w:val="00097DDF"/>
    <w:rsid w:val="000A0F54"/>
    <w:rsid w:val="000A1118"/>
    <w:rsid w:val="000A1894"/>
    <w:rsid w:val="000A3E27"/>
    <w:rsid w:val="000A4E3F"/>
    <w:rsid w:val="000A5231"/>
    <w:rsid w:val="000A6070"/>
    <w:rsid w:val="000A7819"/>
    <w:rsid w:val="000B08FA"/>
    <w:rsid w:val="000B0C99"/>
    <w:rsid w:val="000B3D02"/>
    <w:rsid w:val="000B426D"/>
    <w:rsid w:val="000B4B6B"/>
    <w:rsid w:val="000B6135"/>
    <w:rsid w:val="000C07E2"/>
    <w:rsid w:val="000C1F89"/>
    <w:rsid w:val="000C25E4"/>
    <w:rsid w:val="000C3D0F"/>
    <w:rsid w:val="000C3EC1"/>
    <w:rsid w:val="000C3FC9"/>
    <w:rsid w:val="000C4CEA"/>
    <w:rsid w:val="000C578A"/>
    <w:rsid w:val="000C67CB"/>
    <w:rsid w:val="000D0156"/>
    <w:rsid w:val="000D101C"/>
    <w:rsid w:val="000D1877"/>
    <w:rsid w:val="000D2E7D"/>
    <w:rsid w:val="000D317E"/>
    <w:rsid w:val="000D333C"/>
    <w:rsid w:val="000D39DD"/>
    <w:rsid w:val="000D3A7B"/>
    <w:rsid w:val="000D488C"/>
    <w:rsid w:val="000D5697"/>
    <w:rsid w:val="000D56DD"/>
    <w:rsid w:val="000D592E"/>
    <w:rsid w:val="000D6B98"/>
    <w:rsid w:val="000D7A95"/>
    <w:rsid w:val="000D7F5C"/>
    <w:rsid w:val="000E194B"/>
    <w:rsid w:val="000E2063"/>
    <w:rsid w:val="000E2E99"/>
    <w:rsid w:val="000E3159"/>
    <w:rsid w:val="000E4B14"/>
    <w:rsid w:val="000E4F69"/>
    <w:rsid w:val="000E5445"/>
    <w:rsid w:val="000E71A3"/>
    <w:rsid w:val="000F03A1"/>
    <w:rsid w:val="000F0D2F"/>
    <w:rsid w:val="000F2745"/>
    <w:rsid w:val="000F4A22"/>
    <w:rsid w:val="000F5B50"/>
    <w:rsid w:val="000F6503"/>
    <w:rsid w:val="000F68D9"/>
    <w:rsid w:val="00100C2C"/>
    <w:rsid w:val="00101B92"/>
    <w:rsid w:val="00103370"/>
    <w:rsid w:val="00103984"/>
    <w:rsid w:val="00104B3D"/>
    <w:rsid w:val="00105EE5"/>
    <w:rsid w:val="00106343"/>
    <w:rsid w:val="0010639A"/>
    <w:rsid w:val="00106F74"/>
    <w:rsid w:val="001070CA"/>
    <w:rsid w:val="001070EA"/>
    <w:rsid w:val="0011016F"/>
    <w:rsid w:val="0011162F"/>
    <w:rsid w:val="00111F6B"/>
    <w:rsid w:val="00112477"/>
    <w:rsid w:val="00112A55"/>
    <w:rsid w:val="00114206"/>
    <w:rsid w:val="001170BF"/>
    <w:rsid w:val="001218B0"/>
    <w:rsid w:val="001224E9"/>
    <w:rsid w:val="001237D6"/>
    <w:rsid w:val="00123EA8"/>
    <w:rsid w:val="00124AE2"/>
    <w:rsid w:val="00125DF7"/>
    <w:rsid w:val="0012639F"/>
    <w:rsid w:val="0012684B"/>
    <w:rsid w:val="001269A0"/>
    <w:rsid w:val="00126C57"/>
    <w:rsid w:val="001279AD"/>
    <w:rsid w:val="00127CEA"/>
    <w:rsid w:val="00127F3B"/>
    <w:rsid w:val="0013041F"/>
    <w:rsid w:val="00132438"/>
    <w:rsid w:val="001327D6"/>
    <w:rsid w:val="00133605"/>
    <w:rsid w:val="00137049"/>
    <w:rsid w:val="001403D7"/>
    <w:rsid w:val="00141CE3"/>
    <w:rsid w:val="00143C49"/>
    <w:rsid w:val="00146350"/>
    <w:rsid w:val="001470B4"/>
    <w:rsid w:val="00150FCC"/>
    <w:rsid w:val="001510AA"/>
    <w:rsid w:val="00152845"/>
    <w:rsid w:val="00152B82"/>
    <w:rsid w:val="00152FE3"/>
    <w:rsid w:val="00153694"/>
    <w:rsid w:val="00153D23"/>
    <w:rsid w:val="00154227"/>
    <w:rsid w:val="001555C4"/>
    <w:rsid w:val="00155E49"/>
    <w:rsid w:val="00156235"/>
    <w:rsid w:val="001574E7"/>
    <w:rsid w:val="00157A50"/>
    <w:rsid w:val="00157A86"/>
    <w:rsid w:val="00161F07"/>
    <w:rsid w:val="00161F68"/>
    <w:rsid w:val="001625A7"/>
    <w:rsid w:val="00162FA5"/>
    <w:rsid w:val="001639FC"/>
    <w:rsid w:val="001646C0"/>
    <w:rsid w:val="00164CAC"/>
    <w:rsid w:val="001655E6"/>
    <w:rsid w:val="00166B19"/>
    <w:rsid w:val="0016722B"/>
    <w:rsid w:val="00167D21"/>
    <w:rsid w:val="001717CC"/>
    <w:rsid w:val="0017202B"/>
    <w:rsid w:val="001723DC"/>
    <w:rsid w:val="001726EB"/>
    <w:rsid w:val="001757C8"/>
    <w:rsid w:val="00175C95"/>
    <w:rsid w:val="00175F26"/>
    <w:rsid w:val="001765E7"/>
    <w:rsid w:val="00176605"/>
    <w:rsid w:val="001768AE"/>
    <w:rsid w:val="00176E55"/>
    <w:rsid w:val="00177109"/>
    <w:rsid w:val="00181A15"/>
    <w:rsid w:val="00182C1C"/>
    <w:rsid w:val="00183278"/>
    <w:rsid w:val="001845DD"/>
    <w:rsid w:val="001846C7"/>
    <w:rsid w:val="001847B3"/>
    <w:rsid w:val="00185A33"/>
    <w:rsid w:val="00185EE0"/>
    <w:rsid w:val="00187F8D"/>
    <w:rsid w:val="00190063"/>
    <w:rsid w:val="00190B08"/>
    <w:rsid w:val="001913A3"/>
    <w:rsid w:val="0019181E"/>
    <w:rsid w:val="00192FEE"/>
    <w:rsid w:val="00193434"/>
    <w:rsid w:val="001941BA"/>
    <w:rsid w:val="0019424F"/>
    <w:rsid w:val="001959C8"/>
    <w:rsid w:val="001959C9"/>
    <w:rsid w:val="001964C1"/>
    <w:rsid w:val="00197274"/>
    <w:rsid w:val="00197542"/>
    <w:rsid w:val="001976A2"/>
    <w:rsid w:val="00197F2C"/>
    <w:rsid w:val="001A07E0"/>
    <w:rsid w:val="001A0A10"/>
    <w:rsid w:val="001A1807"/>
    <w:rsid w:val="001A2D1F"/>
    <w:rsid w:val="001A2F9F"/>
    <w:rsid w:val="001A3BB9"/>
    <w:rsid w:val="001A4A15"/>
    <w:rsid w:val="001A6A70"/>
    <w:rsid w:val="001A6D79"/>
    <w:rsid w:val="001A70E3"/>
    <w:rsid w:val="001B2C36"/>
    <w:rsid w:val="001B3D95"/>
    <w:rsid w:val="001B4C14"/>
    <w:rsid w:val="001B6546"/>
    <w:rsid w:val="001B7B8A"/>
    <w:rsid w:val="001C16D2"/>
    <w:rsid w:val="001C17EF"/>
    <w:rsid w:val="001C3D8F"/>
    <w:rsid w:val="001C4BED"/>
    <w:rsid w:val="001C506D"/>
    <w:rsid w:val="001C5284"/>
    <w:rsid w:val="001C69CD"/>
    <w:rsid w:val="001C69D0"/>
    <w:rsid w:val="001C7EF5"/>
    <w:rsid w:val="001D00AA"/>
    <w:rsid w:val="001D0115"/>
    <w:rsid w:val="001D025E"/>
    <w:rsid w:val="001D057F"/>
    <w:rsid w:val="001D1305"/>
    <w:rsid w:val="001D21D4"/>
    <w:rsid w:val="001D242B"/>
    <w:rsid w:val="001D2722"/>
    <w:rsid w:val="001D3103"/>
    <w:rsid w:val="001D3D84"/>
    <w:rsid w:val="001D41BB"/>
    <w:rsid w:val="001D46D5"/>
    <w:rsid w:val="001D5732"/>
    <w:rsid w:val="001D5A75"/>
    <w:rsid w:val="001D7BE9"/>
    <w:rsid w:val="001E150D"/>
    <w:rsid w:val="001E1F1E"/>
    <w:rsid w:val="001E24AE"/>
    <w:rsid w:val="001E283B"/>
    <w:rsid w:val="001E3FE7"/>
    <w:rsid w:val="001E41B0"/>
    <w:rsid w:val="001E44D1"/>
    <w:rsid w:val="001E4D63"/>
    <w:rsid w:val="001E4E92"/>
    <w:rsid w:val="001E5048"/>
    <w:rsid w:val="001E7798"/>
    <w:rsid w:val="001E79AF"/>
    <w:rsid w:val="001E7F07"/>
    <w:rsid w:val="001F05A0"/>
    <w:rsid w:val="001F0AA4"/>
    <w:rsid w:val="001F2587"/>
    <w:rsid w:val="001F281B"/>
    <w:rsid w:val="001F322D"/>
    <w:rsid w:val="001F34F7"/>
    <w:rsid w:val="001F3B05"/>
    <w:rsid w:val="001F4BB7"/>
    <w:rsid w:val="001F4E91"/>
    <w:rsid w:val="001F5171"/>
    <w:rsid w:val="001F6DE5"/>
    <w:rsid w:val="00202146"/>
    <w:rsid w:val="00204FDA"/>
    <w:rsid w:val="002061AA"/>
    <w:rsid w:val="002126C3"/>
    <w:rsid w:val="002127DF"/>
    <w:rsid w:val="0021290B"/>
    <w:rsid w:val="00212EB3"/>
    <w:rsid w:val="0021506D"/>
    <w:rsid w:val="0021512C"/>
    <w:rsid w:val="00215999"/>
    <w:rsid w:val="00220028"/>
    <w:rsid w:val="00221E7E"/>
    <w:rsid w:val="00224D6D"/>
    <w:rsid w:val="00227351"/>
    <w:rsid w:val="00227800"/>
    <w:rsid w:val="002302C9"/>
    <w:rsid w:val="00232F31"/>
    <w:rsid w:val="00232FCD"/>
    <w:rsid w:val="00235554"/>
    <w:rsid w:val="00236B5F"/>
    <w:rsid w:val="00236E79"/>
    <w:rsid w:val="002378E2"/>
    <w:rsid w:val="002379E4"/>
    <w:rsid w:val="0024017F"/>
    <w:rsid w:val="00240FE4"/>
    <w:rsid w:val="00242B2A"/>
    <w:rsid w:val="00242C2F"/>
    <w:rsid w:val="00242E99"/>
    <w:rsid w:val="002432DD"/>
    <w:rsid w:val="00244298"/>
    <w:rsid w:val="0024648F"/>
    <w:rsid w:val="002464E4"/>
    <w:rsid w:val="002476F7"/>
    <w:rsid w:val="00250574"/>
    <w:rsid w:val="0025132F"/>
    <w:rsid w:val="00251582"/>
    <w:rsid w:val="00252749"/>
    <w:rsid w:val="00252A93"/>
    <w:rsid w:val="0025420F"/>
    <w:rsid w:val="002546E7"/>
    <w:rsid w:val="002564A5"/>
    <w:rsid w:val="002575C5"/>
    <w:rsid w:val="00260844"/>
    <w:rsid w:val="002617E8"/>
    <w:rsid w:val="002623D3"/>
    <w:rsid w:val="00263536"/>
    <w:rsid w:val="00263D2A"/>
    <w:rsid w:val="00264614"/>
    <w:rsid w:val="002708D9"/>
    <w:rsid w:val="00271A00"/>
    <w:rsid w:val="00273E7C"/>
    <w:rsid w:val="00274B87"/>
    <w:rsid w:val="00275890"/>
    <w:rsid w:val="0027663F"/>
    <w:rsid w:val="00276EFB"/>
    <w:rsid w:val="00281B1A"/>
    <w:rsid w:val="00281DD3"/>
    <w:rsid w:val="00281EF9"/>
    <w:rsid w:val="00284478"/>
    <w:rsid w:val="002844E5"/>
    <w:rsid w:val="002846E0"/>
    <w:rsid w:val="00284BE6"/>
    <w:rsid w:val="00285027"/>
    <w:rsid w:val="00286219"/>
    <w:rsid w:val="00286F14"/>
    <w:rsid w:val="002870FD"/>
    <w:rsid w:val="00290FFF"/>
    <w:rsid w:val="00291169"/>
    <w:rsid w:val="002923E3"/>
    <w:rsid w:val="00292C66"/>
    <w:rsid w:val="002940B7"/>
    <w:rsid w:val="00295B82"/>
    <w:rsid w:val="00296F45"/>
    <w:rsid w:val="002A0CB5"/>
    <w:rsid w:val="002A0F36"/>
    <w:rsid w:val="002A1849"/>
    <w:rsid w:val="002A279A"/>
    <w:rsid w:val="002A50BF"/>
    <w:rsid w:val="002A57C8"/>
    <w:rsid w:val="002A63E8"/>
    <w:rsid w:val="002A7678"/>
    <w:rsid w:val="002A7D33"/>
    <w:rsid w:val="002A7E85"/>
    <w:rsid w:val="002B0005"/>
    <w:rsid w:val="002B04C9"/>
    <w:rsid w:val="002B059C"/>
    <w:rsid w:val="002B1137"/>
    <w:rsid w:val="002B150D"/>
    <w:rsid w:val="002B1D0F"/>
    <w:rsid w:val="002B2217"/>
    <w:rsid w:val="002B28CD"/>
    <w:rsid w:val="002B2E8E"/>
    <w:rsid w:val="002B3246"/>
    <w:rsid w:val="002B4CD4"/>
    <w:rsid w:val="002B4D3D"/>
    <w:rsid w:val="002B556C"/>
    <w:rsid w:val="002B564A"/>
    <w:rsid w:val="002B566D"/>
    <w:rsid w:val="002B5FAD"/>
    <w:rsid w:val="002B6F6B"/>
    <w:rsid w:val="002B7A5E"/>
    <w:rsid w:val="002B7AEF"/>
    <w:rsid w:val="002C01F5"/>
    <w:rsid w:val="002C1584"/>
    <w:rsid w:val="002C1679"/>
    <w:rsid w:val="002C1ECE"/>
    <w:rsid w:val="002C256F"/>
    <w:rsid w:val="002C2873"/>
    <w:rsid w:val="002C38FE"/>
    <w:rsid w:val="002C3E27"/>
    <w:rsid w:val="002C5ADA"/>
    <w:rsid w:val="002C629C"/>
    <w:rsid w:val="002C662E"/>
    <w:rsid w:val="002C6D5D"/>
    <w:rsid w:val="002C7B86"/>
    <w:rsid w:val="002D1367"/>
    <w:rsid w:val="002D15CA"/>
    <w:rsid w:val="002D239A"/>
    <w:rsid w:val="002D33DF"/>
    <w:rsid w:val="002D3601"/>
    <w:rsid w:val="002D418E"/>
    <w:rsid w:val="002D62C6"/>
    <w:rsid w:val="002D6415"/>
    <w:rsid w:val="002D6930"/>
    <w:rsid w:val="002E0216"/>
    <w:rsid w:val="002E1D42"/>
    <w:rsid w:val="002E248E"/>
    <w:rsid w:val="002E2570"/>
    <w:rsid w:val="002E30B3"/>
    <w:rsid w:val="002E3407"/>
    <w:rsid w:val="002E54A0"/>
    <w:rsid w:val="002F2E53"/>
    <w:rsid w:val="002F2FA5"/>
    <w:rsid w:val="002F3221"/>
    <w:rsid w:val="002F4025"/>
    <w:rsid w:val="002F4803"/>
    <w:rsid w:val="002F6BF3"/>
    <w:rsid w:val="002F6C78"/>
    <w:rsid w:val="002F7437"/>
    <w:rsid w:val="002F7B18"/>
    <w:rsid w:val="002F7E45"/>
    <w:rsid w:val="002F7EAF"/>
    <w:rsid w:val="003002B9"/>
    <w:rsid w:val="003014DA"/>
    <w:rsid w:val="00301CB1"/>
    <w:rsid w:val="00302265"/>
    <w:rsid w:val="00302751"/>
    <w:rsid w:val="00302B40"/>
    <w:rsid w:val="0030421B"/>
    <w:rsid w:val="003047F3"/>
    <w:rsid w:val="00307BBA"/>
    <w:rsid w:val="00310D1C"/>
    <w:rsid w:val="00311B17"/>
    <w:rsid w:val="00311D20"/>
    <w:rsid w:val="0031265D"/>
    <w:rsid w:val="0031330E"/>
    <w:rsid w:val="00313D7A"/>
    <w:rsid w:val="00315144"/>
    <w:rsid w:val="00316138"/>
    <w:rsid w:val="003162A4"/>
    <w:rsid w:val="003164F8"/>
    <w:rsid w:val="00316DE7"/>
    <w:rsid w:val="00317CED"/>
    <w:rsid w:val="00320824"/>
    <w:rsid w:val="00321F39"/>
    <w:rsid w:val="00323F37"/>
    <w:rsid w:val="00325A0B"/>
    <w:rsid w:val="003304F1"/>
    <w:rsid w:val="00330A34"/>
    <w:rsid w:val="0033197D"/>
    <w:rsid w:val="00331D63"/>
    <w:rsid w:val="00332662"/>
    <w:rsid w:val="00336483"/>
    <w:rsid w:val="003364CB"/>
    <w:rsid w:val="00343752"/>
    <w:rsid w:val="00343987"/>
    <w:rsid w:val="00345FB9"/>
    <w:rsid w:val="003460E0"/>
    <w:rsid w:val="00350CD8"/>
    <w:rsid w:val="00351973"/>
    <w:rsid w:val="00351E95"/>
    <w:rsid w:val="003522AD"/>
    <w:rsid w:val="0035247B"/>
    <w:rsid w:val="00352704"/>
    <w:rsid w:val="003528C5"/>
    <w:rsid w:val="00353086"/>
    <w:rsid w:val="00355413"/>
    <w:rsid w:val="00355C76"/>
    <w:rsid w:val="00355FEB"/>
    <w:rsid w:val="00356925"/>
    <w:rsid w:val="00357C1D"/>
    <w:rsid w:val="0036098B"/>
    <w:rsid w:val="00360C4C"/>
    <w:rsid w:val="00361DDF"/>
    <w:rsid w:val="003622E7"/>
    <w:rsid w:val="0036382E"/>
    <w:rsid w:val="00364C8D"/>
    <w:rsid w:val="00365102"/>
    <w:rsid w:val="00366C77"/>
    <w:rsid w:val="003674A9"/>
    <w:rsid w:val="00367729"/>
    <w:rsid w:val="0037094E"/>
    <w:rsid w:val="003719CA"/>
    <w:rsid w:val="00371D79"/>
    <w:rsid w:val="00372897"/>
    <w:rsid w:val="003730BE"/>
    <w:rsid w:val="003746F5"/>
    <w:rsid w:val="00374FED"/>
    <w:rsid w:val="00376ADC"/>
    <w:rsid w:val="003771CD"/>
    <w:rsid w:val="003775C4"/>
    <w:rsid w:val="003808DF"/>
    <w:rsid w:val="003821AD"/>
    <w:rsid w:val="003822A0"/>
    <w:rsid w:val="003835E0"/>
    <w:rsid w:val="003841D9"/>
    <w:rsid w:val="00387506"/>
    <w:rsid w:val="003903F7"/>
    <w:rsid w:val="003909C6"/>
    <w:rsid w:val="0039271B"/>
    <w:rsid w:val="0039281E"/>
    <w:rsid w:val="0039357D"/>
    <w:rsid w:val="00393AD2"/>
    <w:rsid w:val="00394FF9"/>
    <w:rsid w:val="003950D3"/>
    <w:rsid w:val="003953A5"/>
    <w:rsid w:val="00395D3B"/>
    <w:rsid w:val="0039671D"/>
    <w:rsid w:val="00396ED6"/>
    <w:rsid w:val="00397A62"/>
    <w:rsid w:val="00397F6D"/>
    <w:rsid w:val="003A0220"/>
    <w:rsid w:val="003A0EB4"/>
    <w:rsid w:val="003A2813"/>
    <w:rsid w:val="003A2B71"/>
    <w:rsid w:val="003A35EA"/>
    <w:rsid w:val="003A4620"/>
    <w:rsid w:val="003A481D"/>
    <w:rsid w:val="003B0F43"/>
    <w:rsid w:val="003B15C6"/>
    <w:rsid w:val="003B43DD"/>
    <w:rsid w:val="003B6158"/>
    <w:rsid w:val="003B6C2B"/>
    <w:rsid w:val="003C0CB8"/>
    <w:rsid w:val="003C15CA"/>
    <w:rsid w:val="003C18F3"/>
    <w:rsid w:val="003C4DBA"/>
    <w:rsid w:val="003C6529"/>
    <w:rsid w:val="003D016B"/>
    <w:rsid w:val="003D09B5"/>
    <w:rsid w:val="003D3D8E"/>
    <w:rsid w:val="003D4B2D"/>
    <w:rsid w:val="003E163D"/>
    <w:rsid w:val="003E1CE5"/>
    <w:rsid w:val="003E2F4D"/>
    <w:rsid w:val="003E4F0A"/>
    <w:rsid w:val="003F0055"/>
    <w:rsid w:val="003F1B6D"/>
    <w:rsid w:val="003F2658"/>
    <w:rsid w:val="003F3268"/>
    <w:rsid w:val="003F4232"/>
    <w:rsid w:val="003F47DF"/>
    <w:rsid w:val="003F58B9"/>
    <w:rsid w:val="003F58D4"/>
    <w:rsid w:val="003F5C44"/>
    <w:rsid w:val="003F7F13"/>
    <w:rsid w:val="004002E6"/>
    <w:rsid w:val="00400568"/>
    <w:rsid w:val="00400E7B"/>
    <w:rsid w:val="004027F9"/>
    <w:rsid w:val="00402E32"/>
    <w:rsid w:val="00403708"/>
    <w:rsid w:val="00404224"/>
    <w:rsid w:val="004066B5"/>
    <w:rsid w:val="00406CC9"/>
    <w:rsid w:val="004112A5"/>
    <w:rsid w:val="00412DB6"/>
    <w:rsid w:val="00414BF3"/>
    <w:rsid w:val="00415085"/>
    <w:rsid w:val="00417257"/>
    <w:rsid w:val="00417E50"/>
    <w:rsid w:val="0042047F"/>
    <w:rsid w:val="00420585"/>
    <w:rsid w:val="0042136D"/>
    <w:rsid w:val="00422CC2"/>
    <w:rsid w:val="00422FC6"/>
    <w:rsid w:val="0042324B"/>
    <w:rsid w:val="0042764D"/>
    <w:rsid w:val="004279C5"/>
    <w:rsid w:val="00427B33"/>
    <w:rsid w:val="00430CEA"/>
    <w:rsid w:val="00431045"/>
    <w:rsid w:val="0043108B"/>
    <w:rsid w:val="0043146F"/>
    <w:rsid w:val="004318A2"/>
    <w:rsid w:val="00433BED"/>
    <w:rsid w:val="00437B94"/>
    <w:rsid w:val="00437F94"/>
    <w:rsid w:val="004405D8"/>
    <w:rsid w:val="004405EA"/>
    <w:rsid w:val="00442153"/>
    <w:rsid w:val="00442232"/>
    <w:rsid w:val="00442E49"/>
    <w:rsid w:val="00444219"/>
    <w:rsid w:val="00444CAE"/>
    <w:rsid w:val="00445BA3"/>
    <w:rsid w:val="0044747C"/>
    <w:rsid w:val="0044747D"/>
    <w:rsid w:val="00451163"/>
    <w:rsid w:val="004512C4"/>
    <w:rsid w:val="00455876"/>
    <w:rsid w:val="00456203"/>
    <w:rsid w:val="00457F80"/>
    <w:rsid w:val="004600C9"/>
    <w:rsid w:val="00460AB7"/>
    <w:rsid w:val="00463077"/>
    <w:rsid w:val="00463AE1"/>
    <w:rsid w:val="00464E51"/>
    <w:rsid w:val="0046507F"/>
    <w:rsid w:val="00465545"/>
    <w:rsid w:val="0046581F"/>
    <w:rsid w:val="0046692D"/>
    <w:rsid w:val="004674C6"/>
    <w:rsid w:val="0046796E"/>
    <w:rsid w:val="004721E1"/>
    <w:rsid w:val="00473AA9"/>
    <w:rsid w:val="004763A4"/>
    <w:rsid w:val="00476B08"/>
    <w:rsid w:val="00477236"/>
    <w:rsid w:val="0048007C"/>
    <w:rsid w:val="0048035F"/>
    <w:rsid w:val="004807E7"/>
    <w:rsid w:val="00480E99"/>
    <w:rsid w:val="004828F6"/>
    <w:rsid w:val="0048567A"/>
    <w:rsid w:val="004870AC"/>
    <w:rsid w:val="00487919"/>
    <w:rsid w:val="0049020D"/>
    <w:rsid w:val="004902DA"/>
    <w:rsid w:val="00490396"/>
    <w:rsid w:val="004912A2"/>
    <w:rsid w:val="00491CD7"/>
    <w:rsid w:val="0049219E"/>
    <w:rsid w:val="00493E29"/>
    <w:rsid w:val="00494937"/>
    <w:rsid w:val="00495C5D"/>
    <w:rsid w:val="004961F5"/>
    <w:rsid w:val="004972EE"/>
    <w:rsid w:val="00497391"/>
    <w:rsid w:val="004A2158"/>
    <w:rsid w:val="004A2FA9"/>
    <w:rsid w:val="004A484D"/>
    <w:rsid w:val="004A53F8"/>
    <w:rsid w:val="004A7060"/>
    <w:rsid w:val="004A7BF8"/>
    <w:rsid w:val="004B0BDA"/>
    <w:rsid w:val="004B11C2"/>
    <w:rsid w:val="004B1A2E"/>
    <w:rsid w:val="004B2ECB"/>
    <w:rsid w:val="004B334D"/>
    <w:rsid w:val="004B37F2"/>
    <w:rsid w:val="004B3D35"/>
    <w:rsid w:val="004B3F93"/>
    <w:rsid w:val="004B488B"/>
    <w:rsid w:val="004B506E"/>
    <w:rsid w:val="004B553E"/>
    <w:rsid w:val="004B5C15"/>
    <w:rsid w:val="004C14E0"/>
    <w:rsid w:val="004C160E"/>
    <w:rsid w:val="004C5DAA"/>
    <w:rsid w:val="004C5E59"/>
    <w:rsid w:val="004C69F9"/>
    <w:rsid w:val="004C6F0E"/>
    <w:rsid w:val="004C782D"/>
    <w:rsid w:val="004C7D68"/>
    <w:rsid w:val="004D0129"/>
    <w:rsid w:val="004D0B11"/>
    <w:rsid w:val="004D0C12"/>
    <w:rsid w:val="004D0C79"/>
    <w:rsid w:val="004D1213"/>
    <w:rsid w:val="004D2DEC"/>
    <w:rsid w:val="004D46A8"/>
    <w:rsid w:val="004D536F"/>
    <w:rsid w:val="004D5E83"/>
    <w:rsid w:val="004D6DE1"/>
    <w:rsid w:val="004D6E34"/>
    <w:rsid w:val="004E03D8"/>
    <w:rsid w:val="004E1858"/>
    <w:rsid w:val="004E362E"/>
    <w:rsid w:val="004E4350"/>
    <w:rsid w:val="004E5E91"/>
    <w:rsid w:val="004E6AA4"/>
    <w:rsid w:val="004F0AB4"/>
    <w:rsid w:val="004F1183"/>
    <w:rsid w:val="004F15DF"/>
    <w:rsid w:val="004F1903"/>
    <w:rsid w:val="004F2276"/>
    <w:rsid w:val="004F4591"/>
    <w:rsid w:val="004F541A"/>
    <w:rsid w:val="004F55E1"/>
    <w:rsid w:val="004F584E"/>
    <w:rsid w:val="004F594B"/>
    <w:rsid w:val="004F6473"/>
    <w:rsid w:val="004F6898"/>
    <w:rsid w:val="0050033D"/>
    <w:rsid w:val="00500ABA"/>
    <w:rsid w:val="00501824"/>
    <w:rsid w:val="00502506"/>
    <w:rsid w:val="005035D9"/>
    <w:rsid w:val="00504F0D"/>
    <w:rsid w:val="00507AC4"/>
    <w:rsid w:val="00507CBA"/>
    <w:rsid w:val="00507CF7"/>
    <w:rsid w:val="00507EC1"/>
    <w:rsid w:val="00510824"/>
    <w:rsid w:val="00514CF2"/>
    <w:rsid w:val="00516238"/>
    <w:rsid w:val="00516309"/>
    <w:rsid w:val="00516AD4"/>
    <w:rsid w:val="00517223"/>
    <w:rsid w:val="0051741B"/>
    <w:rsid w:val="005174DF"/>
    <w:rsid w:val="00517DEC"/>
    <w:rsid w:val="005200A8"/>
    <w:rsid w:val="0052145D"/>
    <w:rsid w:val="00523279"/>
    <w:rsid w:val="00523D82"/>
    <w:rsid w:val="00525547"/>
    <w:rsid w:val="00526C67"/>
    <w:rsid w:val="0053022A"/>
    <w:rsid w:val="00530F9B"/>
    <w:rsid w:val="00530FAF"/>
    <w:rsid w:val="00532267"/>
    <w:rsid w:val="00532532"/>
    <w:rsid w:val="00532629"/>
    <w:rsid w:val="00532773"/>
    <w:rsid w:val="005331A3"/>
    <w:rsid w:val="00536157"/>
    <w:rsid w:val="00536A2B"/>
    <w:rsid w:val="00537C9C"/>
    <w:rsid w:val="00540225"/>
    <w:rsid w:val="00540D9A"/>
    <w:rsid w:val="005416AC"/>
    <w:rsid w:val="00550953"/>
    <w:rsid w:val="00550C55"/>
    <w:rsid w:val="005510BF"/>
    <w:rsid w:val="005520CF"/>
    <w:rsid w:val="00553FD7"/>
    <w:rsid w:val="005545F7"/>
    <w:rsid w:val="00554894"/>
    <w:rsid w:val="00556F3B"/>
    <w:rsid w:val="005576C0"/>
    <w:rsid w:val="00557866"/>
    <w:rsid w:val="00562396"/>
    <w:rsid w:val="00562895"/>
    <w:rsid w:val="0056495A"/>
    <w:rsid w:val="005652BC"/>
    <w:rsid w:val="00565AE4"/>
    <w:rsid w:val="005719A3"/>
    <w:rsid w:val="00571AB5"/>
    <w:rsid w:val="0057237F"/>
    <w:rsid w:val="005728B0"/>
    <w:rsid w:val="00572DA1"/>
    <w:rsid w:val="00574DC5"/>
    <w:rsid w:val="00576800"/>
    <w:rsid w:val="00577660"/>
    <w:rsid w:val="005822CB"/>
    <w:rsid w:val="00582E91"/>
    <w:rsid w:val="00584090"/>
    <w:rsid w:val="00585D04"/>
    <w:rsid w:val="00586453"/>
    <w:rsid w:val="0058646E"/>
    <w:rsid w:val="00586906"/>
    <w:rsid w:val="00586ADE"/>
    <w:rsid w:val="00586D3D"/>
    <w:rsid w:val="00587B6E"/>
    <w:rsid w:val="00587CAC"/>
    <w:rsid w:val="00587D98"/>
    <w:rsid w:val="0059346F"/>
    <w:rsid w:val="00593718"/>
    <w:rsid w:val="0059410E"/>
    <w:rsid w:val="005947EE"/>
    <w:rsid w:val="00594E17"/>
    <w:rsid w:val="0059573D"/>
    <w:rsid w:val="00596956"/>
    <w:rsid w:val="00597926"/>
    <w:rsid w:val="00597F78"/>
    <w:rsid w:val="005A04CC"/>
    <w:rsid w:val="005A0CEE"/>
    <w:rsid w:val="005A0D47"/>
    <w:rsid w:val="005A1AE2"/>
    <w:rsid w:val="005A23DB"/>
    <w:rsid w:val="005A28E1"/>
    <w:rsid w:val="005A32CD"/>
    <w:rsid w:val="005A47F8"/>
    <w:rsid w:val="005B042C"/>
    <w:rsid w:val="005B1041"/>
    <w:rsid w:val="005B2B9E"/>
    <w:rsid w:val="005B4B66"/>
    <w:rsid w:val="005B6E89"/>
    <w:rsid w:val="005B7981"/>
    <w:rsid w:val="005C0404"/>
    <w:rsid w:val="005C078E"/>
    <w:rsid w:val="005C1977"/>
    <w:rsid w:val="005C19F3"/>
    <w:rsid w:val="005C2410"/>
    <w:rsid w:val="005C3929"/>
    <w:rsid w:val="005C794A"/>
    <w:rsid w:val="005D2191"/>
    <w:rsid w:val="005D224D"/>
    <w:rsid w:val="005D259B"/>
    <w:rsid w:val="005D333C"/>
    <w:rsid w:val="005D344F"/>
    <w:rsid w:val="005D3550"/>
    <w:rsid w:val="005D3C9D"/>
    <w:rsid w:val="005D53B0"/>
    <w:rsid w:val="005D53E6"/>
    <w:rsid w:val="005D57F1"/>
    <w:rsid w:val="005D632C"/>
    <w:rsid w:val="005D6416"/>
    <w:rsid w:val="005D68CF"/>
    <w:rsid w:val="005D7277"/>
    <w:rsid w:val="005D75C2"/>
    <w:rsid w:val="005D7896"/>
    <w:rsid w:val="005E0E3B"/>
    <w:rsid w:val="005E1758"/>
    <w:rsid w:val="005E25E5"/>
    <w:rsid w:val="005E2D09"/>
    <w:rsid w:val="005E371C"/>
    <w:rsid w:val="005E40BE"/>
    <w:rsid w:val="005E4E3D"/>
    <w:rsid w:val="005E5EA0"/>
    <w:rsid w:val="005F111D"/>
    <w:rsid w:val="005F12CD"/>
    <w:rsid w:val="005F461F"/>
    <w:rsid w:val="005F4990"/>
    <w:rsid w:val="005F5264"/>
    <w:rsid w:val="005F6D30"/>
    <w:rsid w:val="005F6F7D"/>
    <w:rsid w:val="0060082A"/>
    <w:rsid w:val="00601435"/>
    <w:rsid w:val="006023A9"/>
    <w:rsid w:val="006023B1"/>
    <w:rsid w:val="00602DFC"/>
    <w:rsid w:val="00604A0A"/>
    <w:rsid w:val="00604B91"/>
    <w:rsid w:val="006053CB"/>
    <w:rsid w:val="006055A1"/>
    <w:rsid w:val="00605C38"/>
    <w:rsid w:val="0060760F"/>
    <w:rsid w:val="006102CF"/>
    <w:rsid w:val="00610666"/>
    <w:rsid w:val="00611DAD"/>
    <w:rsid w:val="00612040"/>
    <w:rsid w:val="006121A3"/>
    <w:rsid w:val="006129AE"/>
    <w:rsid w:val="00612B44"/>
    <w:rsid w:val="006133BE"/>
    <w:rsid w:val="00614130"/>
    <w:rsid w:val="006156BE"/>
    <w:rsid w:val="00615D0A"/>
    <w:rsid w:val="00616157"/>
    <w:rsid w:val="0062049B"/>
    <w:rsid w:val="00621572"/>
    <w:rsid w:val="00621BA1"/>
    <w:rsid w:val="00621D8D"/>
    <w:rsid w:val="00622ACB"/>
    <w:rsid w:val="0062352B"/>
    <w:rsid w:val="006257D4"/>
    <w:rsid w:val="0062585D"/>
    <w:rsid w:val="00630946"/>
    <w:rsid w:val="00630E1E"/>
    <w:rsid w:val="006318B9"/>
    <w:rsid w:val="00631A6F"/>
    <w:rsid w:val="00631D89"/>
    <w:rsid w:val="0063207F"/>
    <w:rsid w:val="00632C5B"/>
    <w:rsid w:val="006337F8"/>
    <w:rsid w:val="00633DC9"/>
    <w:rsid w:val="006346C4"/>
    <w:rsid w:val="00636ACA"/>
    <w:rsid w:val="00637200"/>
    <w:rsid w:val="006373BB"/>
    <w:rsid w:val="0063752C"/>
    <w:rsid w:val="00637ADB"/>
    <w:rsid w:val="00640DA0"/>
    <w:rsid w:val="00641ACA"/>
    <w:rsid w:val="00641FAA"/>
    <w:rsid w:val="00642060"/>
    <w:rsid w:val="0064217E"/>
    <w:rsid w:val="006428C9"/>
    <w:rsid w:val="00643001"/>
    <w:rsid w:val="0064331D"/>
    <w:rsid w:val="00643B91"/>
    <w:rsid w:val="0064618D"/>
    <w:rsid w:val="006461C0"/>
    <w:rsid w:val="006467C1"/>
    <w:rsid w:val="006527B5"/>
    <w:rsid w:val="006529FF"/>
    <w:rsid w:val="00652DAC"/>
    <w:rsid w:val="00652E44"/>
    <w:rsid w:val="0065456C"/>
    <w:rsid w:val="0065488D"/>
    <w:rsid w:val="0065578B"/>
    <w:rsid w:val="0065638C"/>
    <w:rsid w:val="00660480"/>
    <w:rsid w:val="00660F3F"/>
    <w:rsid w:val="0066205C"/>
    <w:rsid w:val="00662739"/>
    <w:rsid w:val="00663D4D"/>
    <w:rsid w:val="00665498"/>
    <w:rsid w:val="00665FB8"/>
    <w:rsid w:val="006671F3"/>
    <w:rsid w:val="00667E09"/>
    <w:rsid w:val="00667E4F"/>
    <w:rsid w:val="00670E16"/>
    <w:rsid w:val="0067181D"/>
    <w:rsid w:val="00671F29"/>
    <w:rsid w:val="0067417A"/>
    <w:rsid w:val="00674297"/>
    <w:rsid w:val="0067433B"/>
    <w:rsid w:val="006769D8"/>
    <w:rsid w:val="00677671"/>
    <w:rsid w:val="006779E9"/>
    <w:rsid w:val="00680620"/>
    <w:rsid w:val="00680FFF"/>
    <w:rsid w:val="0068145C"/>
    <w:rsid w:val="006825B3"/>
    <w:rsid w:val="00684218"/>
    <w:rsid w:val="00685761"/>
    <w:rsid w:val="006865F8"/>
    <w:rsid w:val="006870B9"/>
    <w:rsid w:val="00691745"/>
    <w:rsid w:val="00692B67"/>
    <w:rsid w:val="00693A8E"/>
    <w:rsid w:val="00695423"/>
    <w:rsid w:val="006956C0"/>
    <w:rsid w:val="00697A79"/>
    <w:rsid w:val="00697C75"/>
    <w:rsid w:val="006A1602"/>
    <w:rsid w:val="006A16D7"/>
    <w:rsid w:val="006A19B7"/>
    <w:rsid w:val="006A3999"/>
    <w:rsid w:val="006A4D23"/>
    <w:rsid w:val="006A671C"/>
    <w:rsid w:val="006A7280"/>
    <w:rsid w:val="006B0FB3"/>
    <w:rsid w:val="006B5741"/>
    <w:rsid w:val="006B5E84"/>
    <w:rsid w:val="006B62B5"/>
    <w:rsid w:val="006B7CDE"/>
    <w:rsid w:val="006C0977"/>
    <w:rsid w:val="006C11BD"/>
    <w:rsid w:val="006C18E1"/>
    <w:rsid w:val="006C2A6C"/>
    <w:rsid w:val="006C4DD7"/>
    <w:rsid w:val="006C4ECD"/>
    <w:rsid w:val="006C53B3"/>
    <w:rsid w:val="006C53BA"/>
    <w:rsid w:val="006C5B65"/>
    <w:rsid w:val="006C5F0A"/>
    <w:rsid w:val="006D07C5"/>
    <w:rsid w:val="006D07CD"/>
    <w:rsid w:val="006D09E0"/>
    <w:rsid w:val="006D53EB"/>
    <w:rsid w:val="006D5449"/>
    <w:rsid w:val="006D694E"/>
    <w:rsid w:val="006D7059"/>
    <w:rsid w:val="006E092B"/>
    <w:rsid w:val="006E2693"/>
    <w:rsid w:val="006E42F7"/>
    <w:rsid w:val="006E4363"/>
    <w:rsid w:val="006E60BF"/>
    <w:rsid w:val="006E6924"/>
    <w:rsid w:val="006F09AA"/>
    <w:rsid w:val="006F0BF7"/>
    <w:rsid w:val="006F1293"/>
    <w:rsid w:val="006F42B6"/>
    <w:rsid w:val="006F549B"/>
    <w:rsid w:val="006F6039"/>
    <w:rsid w:val="006F6CF6"/>
    <w:rsid w:val="006F6FD4"/>
    <w:rsid w:val="006F7FDC"/>
    <w:rsid w:val="00701388"/>
    <w:rsid w:val="00701BC1"/>
    <w:rsid w:val="00703DF9"/>
    <w:rsid w:val="00704973"/>
    <w:rsid w:val="00704F33"/>
    <w:rsid w:val="0070515F"/>
    <w:rsid w:val="00705423"/>
    <w:rsid w:val="00705F67"/>
    <w:rsid w:val="007069A4"/>
    <w:rsid w:val="007071B0"/>
    <w:rsid w:val="007071B1"/>
    <w:rsid w:val="00707B52"/>
    <w:rsid w:val="00710483"/>
    <w:rsid w:val="007105AC"/>
    <w:rsid w:val="00710835"/>
    <w:rsid w:val="00710EE4"/>
    <w:rsid w:val="00712B68"/>
    <w:rsid w:val="00714768"/>
    <w:rsid w:val="00716CA0"/>
    <w:rsid w:val="00716FAC"/>
    <w:rsid w:val="00720ECE"/>
    <w:rsid w:val="00722564"/>
    <w:rsid w:val="00725254"/>
    <w:rsid w:val="00726D07"/>
    <w:rsid w:val="00731243"/>
    <w:rsid w:val="00732DE3"/>
    <w:rsid w:val="007356C2"/>
    <w:rsid w:val="00735AB2"/>
    <w:rsid w:val="00742BBA"/>
    <w:rsid w:val="00744065"/>
    <w:rsid w:val="007442B9"/>
    <w:rsid w:val="00745A47"/>
    <w:rsid w:val="0074615E"/>
    <w:rsid w:val="007464E3"/>
    <w:rsid w:val="00747CBD"/>
    <w:rsid w:val="00747E83"/>
    <w:rsid w:val="007541B8"/>
    <w:rsid w:val="0075494C"/>
    <w:rsid w:val="007550D1"/>
    <w:rsid w:val="0075733E"/>
    <w:rsid w:val="00760603"/>
    <w:rsid w:val="00763A03"/>
    <w:rsid w:val="00764309"/>
    <w:rsid w:val="00765426"/>
    <w:rsid w:val="00767262"/>
    <w:rsid w:val="00770BD8"/>
    <w:rsid w:val="00771CBE"/>
    <w:rsid w:val="00773B42"/>
    <w:rsid w:val="00773D6F"/>
    <w:rsid w:val="007745CB"/>
    <w:rsid w:val="00775F81"/>
    <w:rsid w:val="00776F9E"/>
    <w:rsid w:val="0078078E"/>
    <w:rsid w:val="0078100C"/>
    <w:rsid w:val="0078182B"/>
    <w:rsid w:val="007826F2"/>
    <w:rsid w:val="00782719"/>
    <w:rsid w:val="00783730"/>
    <w:rsid w:val="0078432C"/>
    <w:rsid w:val="00784502"/>
    <w:rsid w:val="00785421"/>
    <w:rsid w:val="00787FB4"/>
    <w:rsid w:val="007931A0"/>
    <w:rsid w:val="007931A5"/>
    <w:rsid w:val="007948B3"/>
    <w:rsid w:val="00795732"/>
    <w:rsid w:val="007974FA"/>
    <w:rsid w:val="00797CAC"/>
    <w:rsid w:val="007A05CC"/>
    <w:rsid w:val="007A0738"/>
    <w:rsid w:val="007A0FE9"/>
    <w:rsid w:val="007A192E"/>
    <w:rsid w:val="007A2B08"/>
    <w:rsid w:val="007A2B5F"/>
    <w:rsid w:val="007A6E79"/>
    <w:rsid w:val="007A7161"/>
    <w:rsid w:val="007A7DB3"/>
    <w:rsid w:val="007B05EE"/>
    <w:rsid w:val="007B19A2"/>
    <w:rsid w:val="007B3E4E"/>
    <w:rsid w:val="007B4226"/>
    <w:rsid w:val="007B58B0"/>
    <w:rsid w:val="007B5EEC"/>
    <w:rsid w:val="007B60EF"/>
    <w:rsid w:val="007B62F5"/>
    <w:rsid w:val="007C0C9D"/>
    <w:rsid w:val="007C0D7E"/>
    <w:rsid w:val="007C1568"/>
    <w:rsid w:val="007C4549"/>
    <w:rsid w:val="007C4D25"/>
    <w:rsid w:val="007C5534"/>
    <w:rsid w:val="007C71FF"/>
    <w:rsid w:val="007C76DA"/>
    <w:rsid w:val="007C79E5"/>
    <w:rsid w:val="007C7AD1"/>
    <w:rsid w:val="007D1472"/>
    <w:rsid w:val="007D1992"/>
    <w:rsid w:val="007D1D3B"/>
    <w:rsid w:val="007D2245"/>
    <w:rsid w:val="007D2DB2"/>
    <w:rsid w:val="007D32DC"/>
    <w:rsid w:val="007D41F2"/>
    <w:rsid w:val="007D4569"/>
    <w:rsid w:val="007D4CC3"/>
    <w:rsid w:val="007E069F"/>
    <w:rsid w:val="007E09A8"/>
    <w:rsid w:val="007E2869"/>
    <w:rsid w:val="007E547B"/>
    <w:rsid w:val="007E6B32"/>
    <w:rsid w:val="007E6D41"/>
    <w:rsid w:val="007E6DD9"/>
    <w:rsid w:val="007E6E54"/>
    <w:rsid w:val="007F168B"/>
    <w:rsid w:val="007F2D53"/>
    <w:rsid w:val="007F3F63"/>
    <w:rsid w:val="007F40C6"/>
    <w:rsid w:val="007F51E1"/>
    <w:rsid w:val="007F546B"/>
    <w:rsid w:val="007F66C0"/>
    <w:rsid w:val="007F778B"/>
    <w:rsid w:val="00800B5E"/>
    <w:rsid w:val="008012AC"/>
    <w:rsid w:val="00803305"/>
    <w:rsid w:val="00803E03"/>
    <w:rsid w:val="00804674"/>
    <w:rsid w:val="00805B89"/>
    <w:rsid w:val="00805E7F"/>
    <w:rsid w:val="00806B37"/>
    <w:rsid w:val="008106CD"/>
    <w:rsid w:val="0081113C"/>
    <w:rsid w:val="00811453"/>
    <w:rsid w:val="00811983"/>
    <w:rsid w:val="00812469"/>
    <w:rsid w:val="00813A5F"/>
    <w:rsid w:val="0081581F"/>
    <w:rsid w:val="008161C8"/>
    <w:rsid w:val="00816840"/>
    <w:rsid w:val="0082021D"/>
    <w:rsid w:val="0082209E"/>
    <w:rsid w:val="008225CB"/>
    <w:rsid w:val="00825FA2"/>
    <w:rsid w:val="0083028F"/>
    <w:rsid w:val="00830D38"/>
    <w:rsid w:val="0083188E"/>
    <w:rsid w:val="00832FCF"/>
    <w:rsid w:val="008333FE"/>
    <w:rsid w:val="00834CE7"/>
    <w:rsid w:val="008350B5"/>
    <w:rsid w:val="00835121"/>
    <w:rsid w:val="0083616C"/>
    <w:rsid w:val="0083676C"/>
    <w:rsid w:val="008367FC"/>
    <w:rsid w:val="00836A34"/>
    <w:rsid w:val="00836AAE"/>
    <w:rsid w:val="00837486"/>
    <w:rsid w:val="00837963"/>
    <w:rsid w:val="00840B48"/>
    <w:rsid w:val="00840B65"/>
    <w:rsid w:val="00841075"/>
    <w:rsid w:val="008418CD"/>
    <w:rsid w:val="0084308A"/>
    <w:rsid w:val="0084344E"/>
    <w:rsid w:val="00845463"/>
    <w:rsid w:val="0084626A"/>
    <w:rsid w:val="0084684C"/>
    <w:rsid w:val="00846A0F"/>
    <w:rsid w:val="00847D92"/>
    <w:rsid w:val="008502BA"/>
    <w:rsid w:val="008521C6"/>
    <w:rsid w:val="008524DF"/>
    <w:rsid w:val="00852732"/>
    <w:rsid w:val="00853E74"/>
    <w:rsid w:val="008555E2"/>
    <w:rsid w:val="00855E5A"/>
    <w:rsid w:val="0085778A"/>
    <w:rsid w:val="0086090F"/>
    <w:rsid w:val="00862538"/>
    <w:rsid w:val="008626F8"/>
    <w:rsid w:val="00862AC9"/>
    <w:rsid w:val="00863343"/>
    <w:rsid w:val="008648B1"/>
    <w:rsid w:val="00864B57"/>
    <w:rsid w:val="008654D6"/>
    <w:rsid w:val="00865C1D"/>
    <w:rsid w:val="00866224"/>
    <w:rsid w:val="00870989"/>
    <w:rsid w:val="00872022"/>
    <w:rsid w:val="00873713"/>
    <w:rsid w:val="00873B9B"/>
    <w:rsid w:val="00873D16"/>
    <w:rsid w:val="00875255"/>
    <w:rsid w:val="00875B3B"/>
    <w:rsid w:val="00875D4A"/>
    <w:rsid w:val="008773AC"/>
    <w:rsid w:val="00877A6A"/>
    <w:rsid w:val="00880293"/>
    <w:rsid w:val="00881BC9"/>
    <w:rsid w:val="008828F2"/>
    <w:rsid w:val="00883690"/>
    <w:rsid w:val="00883FFF"/>
    <w:rsid w:val="00885A94"/>
    <w:rsid w:val="008860F2"/>
    <w:rsid w:val="008901CD"/>
    <w:rsid w:val="008905A0"/>
    <w:rsid w:val="0089180D"/>
    <w:rsid w:val="00892F70"/>
    <w:rsid w:val="008931C2"/>
    <w:rsid w:val="00895875"/>
    <w:rsid w:val="00895ED3"/>
    <w:rsid w:val="008961DF"/>
    <w:rsid w:val="00896D87"/>
    <w:rsid w:val="00896D90"/>
    <w:rsid w:val="00896DD1"/>
    <w:rsid w:val="00897A54"/>
    <w:rsid w:val="008A1978"/>
    <w:rsid w:val="008A3FDE"/>
    <w:rsid w:val="008A54A7"/>
    <w:rsid w:val="008A5F00"/>
    <w:rsid w:val="008A6007"/>
    <w:rsid w:val="008A6DD9"/>
    <w:rsid w:val="008A7CB8"/>
    <w:rsid w:val="008B4402"/>
    <w:rsid w:val="008B49AC"/>
    <w:rsid w:val="008B4C03"/>
    <w:rsid w:val="008B59E2"/>
    <w:rsid w:val="008B6C15"/>
    <w:rsid w:val="008B6D5C"/>
    <w:rsid w:val="008B73E1"/>
    <w:rsid w:val="008C0301"/>
    <w:rsid w:val="008C3365"/>
    <w:rsid w:val="008C34D0"/>
    <w:rsid w:val="008C3DCE"/>
    <w:rsid w:val="008C400C"/>
    <w:rsid w:val="008C5B4E"/>
    <w:rsid w:val="008C7153"/>
    <w:rsid w:val="008D03FB"/>
    <w:rsid w:val="008D0B68"/>
    <w:rsid w:val="008D0D0D"/>
    <w:rsid w:val="008D0D34"/>
    <w:rsid w:val="008D12B9"/>
    <w:rsid w:val="008D3C5C"/>
    <w:rsid w:val="008D4B15"/>
    <w:rsid w:val="008D5522"/>
    <w:rsid w:val="008D583E"/>
    <w:rsid w:val="008D5960"/>
    <w:rsid w:val="008D61CE"/>
    <w:rsid w:val="008E0784"/>
    <w:rsid w:val="008E235E"/>
    <w:rsid w:val="008E601E"/>
    <w:rsid w:val="008E68AD"/>
    <w:rsid w:val="008E6D5E"/>
    <w:rsid w:val="008E6D61"/>
    <w:rsid w:val="008E744E"/>
    <w:rsid w:val="008F3C9E"/>
    <w:rsid w:val="008F510A"/>
    <w:rsid w:val="008F5449"/>
    <w:rsid w:val="008F55BC"/>
    <w:rsid w:val="008F57A0"/>
    <w:rsid w:val="008F681B"/>
    <w:rsid w:val="008F7E81"/>
    <w:rsid w:val="009007E0"/>
    <w:rsid w:val="009024CB"/>
    <w:rsid w:val="00903859"/>
    <w:rsid w:val="00903CA9"/>
    <w:rsid w:val="00906AF9"/>
    <w:rsid w:val="009104BF"/>
    <w:rsid w:val="00911685"/>
    <w:rsid w:val="00911809"/>
    <w:rsid w:val="00911D34"/>
    <w:rsid w:val="00912901"/>
    <w:rsid w:val="0091353B"/>
    <w:rsid w:val="00913998"/>
    <w:rsid w:val="00914923"/>
    <w:rsid w:val="00914A4D"/>
    <w:rsid w:val="00914E80"/>
    <w:rsid w:val="00917791"/>
    <w:rsid w:val="00917E57"/>
    <w:rsid w:val="00920373"/>
    <w:rsid w:val="00923A0B"/>
    <w:rsid w:val="00923CFE"/>
    <w:rsid w:val="009249C1"/>
    <w:rsid w:val="00926398"/>
    <w:rsid w:val="00926D65"/>
    <w:rsid w:val="009315FB"/>
    <w:rsid w:val="00932A56"/>
    <w:rsid w:val="009335DD"/>
    <w:rsid w:val="0093384E"/>
    <w:rsid w:val="0093471D"/>
    <w:rsid w:val="00935C03"/>
    <w:rsid w:val="00935CE6"/>
    <w:rsid w:val="0093679A"/>
    <w:rsid w:val="00936B0D"/>
    <w:rsid w:val="00936D65"/>
    <w:rsid w:val="00940575"/>
    <w:rsid w:val="00940DA7"/>
    <w:rsid w:val="00940DE0"/>
    <w:rsid w:val="00940EB0"/>
    <w:rsid w:val="00941CD8"/>
    <w:rsid w:val="00942939"/>
    <w:rsid w:val="0094376C"/>
    <w:rsid w:val="0094377B"/>
    <w:rsid w:val="00943BEF"/>
    <w:rsid w:val="0094473A"/>
    <w:rsid w:val="00944A61"/>
    <w:rsid w:val="0094585F"/>
    <w:rsid w:val="00945890"/>
    <w:rsid w:val="0095129D"/>
    <w:rsid w:val="00951DC8"/>
    <w:rsid w:val="00952449"/>
    <w:rsid w:val="00954A1D"/>
    <w:rsid w:val="009552E6"/>
    <w:rsid w:val="00955B41"/>
    <w:rsid w:val="00957154"/>
    <w:rsid w:val="009572F2"/>
    <w:rsid w:val="00957702"/>
    <w:rsid w:val="00961452"/>
    <w:rsid w:val="00961A33"/>
    <w:rsid w:val="00962D1A"/>
    <w:rsid w:val="0096473E"/>
    <w:rsid w:val="00965BF9"/>
    <w:rsid w:val="009709D2"/>
    <w:rsid w:val="00970C01"/>
    <w:rsid w:val="009713D1"/>
    <w:rsid w:val="009730EF"/>
    <w:rsid w:val="00973117"/>
    <w:rsid w:val="00974CD5"/>
    <w:rsid w:val="009770D2"/>
    <w:rsid w:val="0097768F"/>
    <w:rsid w:val="00977ED1"/>
    <w:rsid w:val="00980CF9"/>
    <w:rsid w:val="00982911"/>
    <w:rsid w:val="009854AC"/>
    <w:rsid w:val="00986CC3"/>
    <w:rsid w:val="00986E3E"/>
    <w:rsid w:val="00987EC1"/>
    <w:rsid w:val="00990E96"/>
    <w:rsid w:val="00992239"/>
    <w:rsid w:val="00992581"/>
    <w:rsid w:val="009939E1"/>
    <w:rsid w:val="00994FA2"/>
    <w:rsid w:val="00997F48"/>
    <w:rsid w:val="009A0736"/>
    <w:rsid w:val="009A0CB9"/>
    <w:rsid w:val="009A2DFD"/>
    <w:rsid w:val="009A3221"/>
    <w:rsid w:val="009A340A"/>
    <w:rsid w:val="009A4382"/>
    <w:rsid w:val="009A4B8A"/>
    <w:rsid w:val="009A500C"/>
    <w:rsid w:val="009A740F"/>
    <w:rsid w:val="009B0AE4"/>
    <w:rsid w:val="009B0BA0"/>
    <w:rsid w:val="009B215A"/>
    <w:rsid w:val="009B3237"/>
    <w:rsid w:val="009B48FA"/>
    <w:rsid w:val="009B4C18"/>
    <w:rsid w:val="009B5014"/>
    <w:rsid w:val="009B6CAD"/>
    <w:rsid w:val="009C08DC"/>
    <w:rsid w:val="009C1D2B"/>
    <w:rsid w:val="009C4521"/>
    <w:rsid w:val="009C4788"/>
    <w:rsid w:val="009C4876"/>
    <w:rsid w:val="009D03EF"/>
    <w:rsid w:val="009D1453"/>
    <w:rsid w:val="009D1FFF"/>
    <w:rsid w:val="009D2302"/>
    <w:rsid w:val="009D31EF"/>
    <w:rsid w:val="009D3A97"/>
    <w:rsid w:val="009D3CA0"/>
    <w:rsid w:val="009D444D"/>
    <w:rsid w:val="009D450A"/>
    <w:rsid w:val="009D49AA"/>
    <w:rsid w:val="009D528D"/>
    <w:rsid w:val="009D69B2"/>
    <w:rsid w:val="009D71F9"/>
    <w:rsid w:val="009E0CE0"/>
    <w:rsid w:val="009E0DDA"/>
    <w:rsid w:val="009E14A5"/>
    <w:rsid w:val="009E1A3E"/>
    <w:rsid w:val="009E219D"/>
    <w:rsid w:val="009E338F"/>
    <w:rsid w:val="009E5C8C"/>
    <w:rsid w:val="009E69E2"/>
    <w:rsid w:val="009E745F"/>
    <w:rsid w:val="009F06B2"/>
    <w:rsid w:val="009F06E7"/>
    <w:rsid w:val="009F10DA"/>
    <w:rsid w:val="009F1F22"/>
    <w:rsid w:val="009F388F"/>
    <w:rsid w:val="009F4AA2"/>
    <w:rsid w:val="009F7135"/>
    <w:rsid w:val="009F73FE"/>
    <w:rsid w:val="009F7994"/>
    <w:rsid w:val="009F7D88"/>
    <w:rsid w:val="00A00C88"/>
    <w:rsid w:val="00A025DD"/>
    <w:rsid w:val="00A036DE"/>
    <w:rsid w:val="00A044C8"/>
    <w:rsid w:val="00A053EE"/>
    <w:rsid w:val="00A05594"/>
    <w:rsid w:val="00A07150"/>
    <w:rsid w:val="00A10864"/>
    <w:rsid w:val="00A110C7"/>
    <w:rsid w:val="00A1133F"/>
    <w:rsid w:val="00A113A7"/>
    <w:rsid w:val="00A11C9C"/>
    <w:rsid w:val="00A1240C"/>
    <w:rsid w:val="00A1612B"/>
    <w:rsid w:val="00A1661F"/>
    <w:rsid w:val="00A1724C"/>
    <w:rsid w:val="00A17ACA"/>
    <w:rsid w:val="00A2079E"/>
    <w:rsid w:val="00A20B77"/>
    <w:rsid w:val="00A21AC7"/>
    <w:rsid w:val="00A22E5A"/>
    <w:rsid w:val="00A2377A"/>
    <w:rsid w:val="00A2540A"/>
    <w:rsid w:val="00A259FA"/>
    <w:rsid w:val="00A26B4E"/>
    <w:rsid w:val="00A31CD4"/>
    <w:rsid w:val="00A3337B"/>
    <w:rsid w:val="00A33C09"/>
    <w:rsid w:val="00A33D20"/>
    <w:rsid w:val="00A35BE1"/>
    <w:rsid w:val="00A35DFA"/>
    <w:rsid w:val="00A367C1"/>
    <w:rsid w:val="00A40737"/>
    <w:rsid w:val="00A4199A"/>
    <w:rsid w:val="00A430A6"/>
    <w:rsid w:val="00A43727"/>
    <w:rsid w:val="00A444F1"/>
    <w:rsid w:val="00A45108"/>
    <w:rsid w:val="00A50A3D"/>
    <w:rsid w:val="00A5137B"/>
    <w:rsid w:val="00A51738"/>
    <w:rsid w:val="00A522BA"/>
    <w:rsid w:val="00A524C6"/>
    <w:rsid w:val="00A531EF"/>
    <w:rsid w:val="00A53776"/>
    <w:rsid w:val="00A53D90"/>
    <w:rsid w:val="00A548DC"/>
    <w:rsid w:val="00A5758A"/>
    <w:rsid w:val="00A57BE0"/>
    <w:rsid w:val="00A57DAE"/>
    <w:rsid w:val="00A600C0"/>
    <w:rsid w:val="00A610B0"/>
    <w:rsid w:val="00A61DB1"/>
    <w:rsid w:val="00A626BB"/>
    <w:rsid w:val="00A63E74"/>
    <w:rsid w:val="00A65AC4"/>
    <w:rsid w:val="00A7023D"/>
    <w:rsid w:val="00A70CB7"/>
    <w:rsid w:val="00A73A1C"/>
    <w:rsid w:val="00A74035"/>
    <w:rsid w:val="00A744D0"/>
    <w:rsid w:val="00A7478F"/>
    <w:rsid w:val="00A74F2A"/>
    <w:rsid w:val="00A75798"/>
    <w:rsid w:val="00A76DDF"/>
    <w:rsid w:val="00A81B9A"/>
    <w:rsid w:val="00A82546"/>
    <w:rsid w:val="00A8255D"/>
    <w:rsid w:val="00A85127"/>
    <w:rsid w:val="00A85ADC"/>
    <w:rsid w:val="00A8613E"/>
    <w:rsid w:val="00A86C9B"/>
    <w:rsid w:val="00A87508"/>
    <w:rsid w:val="00A900A1"/>
    <w:rsid w:val="00A91C15"/>
    <w:rsid w:val="00A92A66"/>
    <w:rsid w:val="00A92D24"/>
    <w:rsid w:val="00A939D4"/>
    <w:rsid w:val="00A94FCF"/>
    <w:rsid w:val="00A953D9"/>
    <w:rsid w:val="00A958AC"/>
    <w:rsid w:val="00A95AA7"/>
    <w:rsid w:val="00A96939"/>
    <w:rsid w:val="00A97432"/>
    <w:rsid w:val="00AA0425"/>
    <w:rsid w:val="00AA0C64"/>
    <w:rsid w:val="00AA1623"/>
    <w:rsid w:val="00AA1820"/>
    <w:rsid w:val="00AA257F"/>
    <w:rsid w:val="00AA40B0"/>
    <w:rsid w:val="00AA46AB"/>
    <w:rsid w:val="00AA5E54"/>
    <w:rsid w:val="00AA619D"/>
    <w:rsid w:val="00AA6A51"/>
    <w:rsid w:val="00AA7CE8"/>
    <w:rsid w:val="00AB0743"/>
    <w:rsid w:val="00AB286E"/>
    <w:rsid w:val="00AB6276"/>
    <w:rsid w:val="00AB7D29"/>
    <w:rsid w:val="00AC268E"/>
    <w:rsid w:val="00AC27D5"/>
    <w:rsid w:val="00AC2E94"/>
    <w:rsid w:val="00AC67B2"/>
    <w:rsid w:val="00AC6905"/>
    <w:rsid w:val="00AC7BB9"/>
    <w:rsid w:val="00AD22D1"/>
    <w:rsid w:val="00AD298F"/>
    <w:rsid w:val="00AD305D"/>
    <w:rsid w:val="00AD563F"/>
    <w:rsid w:val="00AD7B38"/>
    <w:rsid w:val="00AE0FA7"/>
    <w:rsid w:val="00AE165C"/>
    <w:rsid w:val="00AE19FA"/>
    <w:rsid w:val="00AE2F4B"/>
    <w:rsid w:val="00AE2FA5"/>
    <w:rsid w:val="00AE3103"/>
    <w:rsid w:val="00AE3270"/>
    <w:rsid w:val="00AE40EA"/>
    <w:rsid w:val="00AF0213"/>
    <w:rsid w:val="00AF02CF"/>
    <w:rsid w:val="00AF2996"/>
    <w:rsid w:val="00AF2ADB"/>
    <w:rsid w:val="00AF2CD0"/>
    <w:rsid w:val="00AF37F7"/>
    <w:rsid w:val="00AF4F40"/>
    <w:rsid w:val="00AF55AC"/>
    <w:rsid w:val="00AF7E21"/>
    <w:rsid w:val="00B009FA"/>
    <w:rsid w:val="00B01768"/>
    <w:rsid w:val="00B019A2"/>
    <w:rsid w:val="00B0245E"/>
    <w:rsid w:val="00B02959"/>
    <w:rsid w:val="00B04710"/>
    <w:rsid w:val="00B04D99"/>
    <w:rsid w:val="00B054B6"/>
    <w:rsid w:val="00B058A9"/>
    <w:rsid w:val="00B07435"/>
    <w:rsid w:val="00B07532"/>
    <w:rsid w:val="00B07F3E"/>
    <w:rsid w:val="00B104AB"/>
    <w:rsid w:val="00B13D07"/>
    <w:rsid w:val="00B168D1"/>
    <w:rsid w:val="00B16F34"/>
    <w:rsid w:val="00B21718"/>
    <w:rsid w:val="00B21B2B"/>
    <w:rsid w:val="00B21C24"/>
    <w:rsid w:val="00B21FF0"/>
    <w:rsid w:val="00B23CF8"/>
    <w:rsid w:val="00B24F24"/>
    <w:rsid w:val="00B2568E"/>
    <w:rsid w:val="00B2792A"/>
    <w:rsid w:val="00B27A33"/>
    <w:rsid w:val="00B30D41"/>
    <w:rsid w:val="00B347ED"/>
    <w:rsid w:val="00B354AC"/>
    <w:rsid w:val="00B400A1"/>
    <w:rsid w:val="00B414AC"/>
    <w:rsid w:val="00B4218E"/>
    <w:rsid w:val="00B42648"/>
    <w:rsid w:val="00B431CF"/>
    <w:rsid w:val="00B43DCF"/>
    <w:rsid w:val="00B44BC2"/>
    <w:rsid w:val="00B45C7F"/>
    <w:rsid w:val="00B460D7"/>
    <w:rsid w:val="00B47962"/>
    <w:rsid w:val="00B479D7"/>
    <w:rsid w:val="00B47DCE"/>
    <w:rsid w:val="00B51151"/>
    <w:rsid w:val="00B528FF"/>
    <w:rsid w:val="00B53315"/>
    <w:rsid w:val="00B54DC5"/>
    <w:rsid w:val="00B55696"/>
    <w:rsid w:val="00B558CD"/>
    <w:rsid w:val="00B5780F"/>
    <w:rsid w:val="00B600DA"/>
    <w:rsid w:val="00B60B6D"/>
    <w:rsid w:val="00B61489"/>
    <w:rsid w:val="00B61893"/>
    <w:rsid w:val="00B618B6"/>
    <w:rsid w:val="00B61A0D"/>
    <w:rsid w:val="00B62AF6"/>
    <w:rsid w:val="00B64D76"/>
    <w:rsid w:val="00B64E98"/>
    <w:rsid w:val="00B65622"/>
    <w:rsid w:val="00B6581C"/>
    <w:rsid w:val="00B67CDA"/>
    <w:rsid w:val="00B7006A"/>
    <w:rsid w:val="00B71881"/>
    <w:rsid w:val="00B71AD5"/>
    <w:rsid w:val="00B72BD7"/>
    <w:rsid w:val="00B743E9"/>
    <w:rsid w:val="00B7663D"/>
    <w:rsid w:val="00B779C4"/>
    <w:rsid w:val="00B80650"/>
    <w:rsid w:val="00B808B7"/>
    <w:rsid w:val="00B80D09"/>
    <w:rsid w:val="00B81364"/>
    <w:rsid w:val="00B8414F"/>
    <w:rsid w:val="00B84419"/>
    <w:rsid w:val="00B8501A"/>
    <w:rsid w:val="00B85B77"/>
    <w:rsid w:val="00B85C6A"/>
    <w:rsid w:val="00B923F6"/>
    <w:rsid w:val="00B924AB"/>
    <w:rsid w:val="00B92650"/>
    <w:rsid w:val="00B92CAC"/>
    <w:rsid w:val="00B92D7B"/>
    <w:rsid w:val="00B9352C"/>
    <w:rsid w:val="00B952BF"/>
    <w:rsid w:val="00B9538B"/>
    <w:rsid w:val="00B95CBF"/>
    <w:rsid w:val="00B963B3"/>
    <w:rsid w:val="00B965CF"/>
    <w:rsid w:val="00B97069"/>
    <w:rsid w:val="00B972F9"/>
    <w:rsid w:val="00BA1730"/>
    <w:rsid w:val="00BA20D1"/>
    <w:rsid w:val="00BA239E"/>
    <w:rsid w:val="00BA3C62"/>
    <w:rsid w:val="00BA794A"/>
    <w:rsid w:val="00BA7E01"/>
    <w:rsid w:val="00BB0029"/>
    <w:rsid w:val="00BB0309"/>
    <w:rsid w:val="00BB137F"/>
    <w:rsid w:val="00BB17E2"/>
    <w:rsid w:val="00BB3150"/>
    <w:rsid w:val="00BB47EE"/>
    <w:rsid w:val="00BB4913"/>
    <w:rsid w:val="00BB69A4"/>
    <w:rsid w:val="00BB77FC"/>
    <w:rsid w:val="00BB7E6C"/>
    <w:rsid w:val="00BC06B0"/>
    <w:rsid w:val="00BC0CC4"/>
    <w:rsid w:val="00BC135C"/>
    <w:rsid w:val="00BC15F1"/>
    <w:rsid w:val="00BC2137"/>
    <w:rsid w:val="00BC2899"/>
    <w:rsid w:val="00BC7616"/>
    <w:rsid w:val="00BD00AC"/>
    <w:rsid w:val="00BD03F0"/>
    <w:rsid w:val="00BD16A6"/>
    <w:rsid w:val="00BD17AF"/>
    <w:rsid w:val="00BD2EF9"/>
    <w:rsid w:val="00BD3609"/>
    <w:rsid w:val="00BD3904"/>
    <w:rsid w:val="00BD420C"/>
    <w:rsid w:val="00BD48CA"/>
    <w:rsid w:val="00BD73DD"/>
    <w:rsid w:val="00BD7546"/>
    <w:rsid w:val="00BE0D3B"/>
    <w:rsid w:val="00BE6518"/>
    <w:rsid w:val="00BE7476"/>
    <w:rsid w:val="00BE7B2C"/>
    <w:rsid w:val="00BF04F7"/>
    <w:rsid w:val="00BF0789"/>
    <w:rsid w:val="00BF0C44"/>
    <w:rsid w:val="00BF5F9A"/>
    <w:rsid w:val="00BF6F38"/>
    <w:rsid w:val="00BF77B4"/>
    <w:rsid w:val="00BF78AE"/>
    <w:rsid w:val="00C00314"/>
    <w:rsid w:val="00C00F87"/>
    <w:rsid w:val="00C014DB"/>
    <w:rsid w:val="00C02953"/>
    <w:rsid w:val="00C03087"/>
    <w:rsid w:val="00C04875"/>
    <w:rsid w:val="00C05134"/>
    <w:rsid w:val="00C06331"/>
    <w:rsid w:val="00C06EAB"/>
    <w:rsid w:val="00C070E4"/>
    <w:rsid w:val="00C10492"/>
    <w:rsid w:val="00C11873"/>
    <w:rsid w:val="00C122C4"/>
    <w:rsid w:val="00C12430"/>
    <w:rsid w:val="00C131E9"/>
    <w:rsid w:val="00C133CC"/>
    <w:rsid w:val="00C1449A"/>
    <w:rsid w:val="00C14D59"/>
    <w:rsid w:val="00C15B14"/>
    <w:rsid w:val="00C17AA5"/>
    <w:rsid w:val="00C209DE"/>
    <w:rsid w:val="00C20DF3"/>
    <w:rsid w:val="00C2161E"/>
    <w:rsid w:val="00C22237"/>
    <w:rsid w:val="00C23911"/>
    <w:rsid w:val="00C2570F"/>
    <w:rsid w:val="00C266CA"/>
    <w:rsid w:val="00C26EA4"/>
    <w:rsid w:val="00C3126F"/>
    <w:rsid w:val="00C314B3"/>
    <w:rsid w:val="00C323CE"/>
    <w:rsid w:val="00C32EC9"/>
    <w:rsid w:val="00C33242"/>
    <w:rsid w:val="00C33347"/>
    <w:rsid w:val="00C34134"/>
    <w:rsid w:val="00C373EB"/>
    <w:rsid w:val="00C37CF0"/>
    <w:rsid w:val="00C40244"/>
    <w:rsid w:val="00C40B43"/>
    <w:rsid w:val="00C411B5"/>
    <w:rsid w:val="00C41C6B"/>
    <w:rsid w:val="00C443A9"/>
    <w:rsid w:val="00C4575F"/>
    <w:rsid w:val="00C47C0B"/>
    <w:rsid w:val="00C50493"/>
    <w:rsid w:val="00C50651"/>
    <w:rsid w:val="00C51BC4"/>
    <w:rsid w:val="00C52CB3"/>
    <w:rsid w:val="00C52F20"/>
    <w:rsid w:val="00C5316C"/>
    <w:rsid w:val="00C55F2B"/>
    <w:rsid w:val="00C5710B"/>
    <w:rsid w:val="00C603FD"/>
    <w:rsid w:val="00C6083D"/>
    <w:rsid w:val="00C622AC"/>
    <w:rsid w:val="00C62C78"/>
    <w:rsid w:val="00C632D0"/>
    <w:rsid w:val="00C6387C"/>
    <w:rsid w:val="00C63DF0"/>
    <w:rsid w:val="00C640D7"/>
    <w:rsid w:val="00C64A7E"/>
    <w:rsid w:val="00C64D67"/>
    <w:rsid w:val="00C65E90"/>
    <w:rsid w:val="00C66883"/>
    <w:rsid w:val="00C66C8D"/>
    <w:rsid w:val="00C675F5"/>
    <w:rsid w:val="00C67B91"/>
    <w:rsid w:val="00C70214"/>
    <w:rsid w:val="00C707A4"/>
    <w:rsid w:val="00C70817"/>
    <w:rsid w:val="00C72356"/>
    <w:rsid w:val="00C730CC"/>
    <w:rsid w:val="00C742D5"/>
    <w:rsid w:val="00C7450D"/>
    <w:rsid w:val="00C76307"/>
    <w:rsid w:val="00C81368"/>
    <w:rsid w:val="00C82B13"/>
    <w:rsid w:val="00C833B0"/>
    <w:rsid w:val="00C84137"/>
    <w:rsid w:val="00C8417F"/>
    <w:rsid w:val="00C85B5E"/>
    <w:rsid w:val="00C86BB6"/>
    <w:rsid w:val="00C87145"/>
    <w:rsid w:val="00C87452"/>
    <w:rsid w:val="00C87581"/>
    <w:rsid w:val="00C906E3"/>
    <w:rsid w:val="00C94B46"/>
    <w:rsid w:val="00C94CDF"/>
    <w:rsid w:val="00C96803"/>
    <w:rsid w:val="00C97D7B"/>
    <w:rsid w:val="00C97FFE"/>
    <w:rsid w:val="00CA1088"/>
    <w:rsid w:val="00CA3E89"/>
    <w:rsid w:val="00CA42C3"/>
    <w:rsid w:val="00CA54A9"/>
    <w:rsid w:val="00CA5FE6"/>
    <w:rsid w:val="00CA69CF"/>
    <w:rsid w:val="00CA73A1"/>
    <w:rsid w:val="00CA7D8F"/>
    <w:rsid w:val="00CB0DC5"/>
    <w:rsid w:val="00CB11C1"/>
    <w:rsid w:val="00CB15F0"/>
    <w:rsid w:val="00CB18C6"/>
    <w:rsid w:val="00CB1D1C"/>
    <w:rsid w:val="00CB2807"/>
    <w:rsid w:val="00CB37C1"/>
    <w:rsid w:val="00CB3AD7"/>
    <w:rsid w:val="00CB5BB2"/>
    <w:rsid w:val="00CB6132"/>
    <w:rsid w:val="00CC0282"/>
    <w:rsid w:val="00CC38DC"/>
    <w:rsid w:val="00CC47E3"/>
    <w:rsid w:val="00CC6CC7"/>
    <w:rsid w:val="00CD1EA1"/>
    <w:rsid w:val="00CD36BA"/>
    <w:rsid w:val="00CD3FE4"/>
    <w:rsid w:val="00CD4F0F"/>
    <w:rsid w:val="00CD6228"/>
    <w:rsid w:val="00CD7215"/>
    <w:rsid w:val="00CD740F"/>
    <w:rsid w:val="00CE4AA5"/>
    <w:rsid w:val="00CE69D4"/>
    <w:rsid w:val="00CE7647"/>
    <w:rsid w:val="00CF043A"/>
    <w:rsid w:val="00CF0ABF"/>
    <w:rsid w:val="00CF17E2"/>
    <w:rsid w:val="00CF185B"/>
    <w:rsid w:val="00CF24F3"/>
    <w:rsid w:val="00CF2DC6"/>
    <w:rsid w:val="00CF31DA"/>
    <w:rsid w:val="00CF3904"/>
    <w:rsid w:val="00CF4298"/>
    <w:rsid w:val="00CF4431"/>
    <w:rsid w:val="00CF521A"/>
    <w:rsid w:val="00CF6503"/>
    <w:rsid w:val="00CF6518"/>
    <w:rsid w:val="00CF65ED"/>
    <w:rsid w:val="00CF6F75"/>
    <w:rsid w:val="00CF7730"/>
    <w:rsid w:val="00D01171"/>
    <w:rsid w:val="00D030A7"/>
    <w:rsid w:val="00D0594B"/>
    <w:rsid w:val="00D0718A"/>
    <w:rsid w:val="00D10B20"/>
    <w:rsid w:val="00D116F6"/>
    <w:rsid w:val="00D12F04"/>
    <w:rsid w:val="00D156B7"/>
    <w:rsid w:val="00D15BB6"/>
    <w:rsid w:val="00D15DD7"/>
    <w:rsid w:val="00D16562"/>
    <w:rsid w:val="00D17926"/>
    <w:rsid w:val="00D17A75"/>
    <w:rsid w:val="00D20C53"/>
    <w:rsid w:val="00D22ABE"/>
    <w:rsid w:val="00D24409"/>
    <w:rsid w:val="00D24CAF"/>
    <w:rsid w:val="00D25839"/>
    <w:rsid w:val="00D26303"/>
    <w:rsid w:val="00D26793"/>
    <w:rsid w:val="00D2693F"/>
    <w:rsid w:val="00D26995"/>
    <w:rsid w:val="00D301DD"/>
    <w:rsid w:val="00D306F3"/>
    <w:rsid w:val="00D30E35"/>
    <w:rsid w:val="00D347AA"/>
    <w:rsid w:val="00D3585F"/>
    <w:rsid w:val="00D35F01"/>
    <w:rsid w:val="00D371B4"/>
    <w:rsid w:val="00D37550"/>
    <w:rsid w:val="00D40642"/>
    <w:rsid w:val="00D4207B"/>
    <w:rsid w:val="00D42A93"/>
    <w:rsid w:val="00D42E40"/>
    <w:rsid w:val="00D439ED"/>
    <w:rsid w:val="00D43DA8"/>
    <w:rsid w:val="00D449CB"/>
    <w:rsid w:val="00D51574"/>
    <w:rsid w:val="00D51E52"/>
    <w:rsid w:val="00D53CEB"/>
    <w:rsid w:val="00D53DB1"/>
    <w:rsid w:val="00D53EA3"/>
    <w:rsid w:val="00D5444D"/>
    <w:rsid w:val="00D55100"/>
    <w:rsid w:val="00D553C4"/>
    <w:rsid w:val="00D56432"/>
    <w:rsid w:val="00D56651"/>
    <w:rsid w:val="00D57073"/>
    <w:rsid w:val="00D576B8"/>
    <w:rsid w:val="00D57A00"/>
    <w:rsid w:val="00D60722"/>
    <w:rsid w:val="00D60FD1"/>
    <w:rsid w:val="00D61A5A"/>
    <w:rsid w:val="00D6449C"/>
    <w:rsid w:val="00D65041"/>
    <w:rsid w:val="00D6556B"/>
    <w:rsid w:val="00D66F74"/>
    <w:rsid w:val="00D678D5"/>
    <w:rsid w:val="00D71D15"/>
    <w:rsid w:val="00D71D60"/>
    <w:rsid w:val="00D72019"/>
    <w:rsid w:val="00D7318C"/>
    <w:rsid w:val="00D73932"/>
    <w:rsid w:val="00D73BF2"/>
    <w:rsid w:val="00D76CF0"/>
    <w:rsid w:val="00D774C1"/>
    <w:rsid w:val="00D77B54"/>
    <w:rsid w:val="00D77FD7"/>
    <w:rsid w:val="00D803CC"/>
    <w:rsid w:val="00D80466"/>
    <w:rsid w:val="00D80675"/>
    <w:rsid w:val="00D806AF"/>
    <w:rsid w:val="00D81457"/>
    <w:rsid w:val="00D82658"/>
    <w:rsid w:val="00D840A5"/>
    <w:rsid w:val="00D842B5"/>
    <w:rsid w:val="00D847B9"/>
    <w:rsid w:val="00D86C67"/>
    <w:rsid w:val="00D90269"/>
    <w:rsid w:val="00D9078D"/>
    <w:rsid w:val="00D90AB4"/>
    <w:rsid w:val="00D916F3"/>
    <w:rsid w:val="00D948E1"/>
    <w:rsid w:val="00D96634"/>
    <w:rsid w:val="00D9752B"/>
    <w:rsid w:val="00DA0066"/>
    <w:rsid w:val="00DA2CBB"/>
    <w:rsid w:val="00DA2DA4"/>
    <w:rsid w:val="00DA3430"/>
    <w:rsid w:val="00DB0950"/>
    <w:rsid w:val="00DB0B4D"/>
    <w:rsid w:val="00DB13E5"/>
    <w:rsid w:val="00DB18CE"/>
    <w:rsid w:val="00DB317C"/>
    <w:rsid w:val="00DB4A2C"/>
    <w:rsid w:val="00DB6A37"/>
    <w:rsid w:val="00DB6C27"/>
    <w:rsid w:val="00DB6F1D"/>
    <w:rsid w:val="00DB7512"/>
    <w:rsid w:val="00DC13F7"/>
    <w:rsid w:val="00DC1560"/>
    <w:rsid w:val="00DC22AE"/>
    <w:rsid w:val="00DC3EA6"/>
    <w:rsid w:val="00DC4092"/>
    <w:rsid w:val="00DC4819"/>
    <w:rsid w:val="00DC4BC4"/>
    <w:rsid w:val="00DC53FC"/>
    <w:rsid w:val="00DC664A"/>
    <w:rsid w:val="00DC6AC9"/>
    <w:rsid w:val="00DC6D18"/>
    <w:rsid w:val="00DC77D3"/>
    <w:rsid w:val="00DD0898"/>
    <w:rsid w:val="00DD18C0"/>
    <w:rsid w:val="00DD233D"/>
    <w:rsid w:val="00DD290A"/>
    <w:rsid w:val="00DD3684"/>
    <w:rsid w:val="00DD4776"/>
    <w:rsid w:val="00DD4849"/>
    <w:rsid w:val="00DD486C"/>
    <w:rsid w:val="00DD5589"/>
    <w:rsid w:val="00DD6720"/>
    <w:rsid w:val="00DD6A6B"/>
    <w:rsid w:val="00DD70E1"/>
    <w:rsid w:val="00DE04A4"/>
    <w:rsid w:val="00DE160A"/>
    <w:rsid w:val="00DE1AA5"/>
    <w:rsid w:val="00DE2284"/>
    <w:rsid w:val="00DE2F5A"/>
    <w:rsid w:val="00DE3100"/>
    <w:rsid w:val="00DE31E2"/>
    <w:rsid w:val="00DE38C1"/>
    <w:rsid w:val="00DE5F7D"/>
    <w:rsid w:val="00DE6AF9"/>
    <w:rsid w:val="00DE6DF0"/>
    <w:rsid w:val="00DE7340"/>
    <w:rsid w:val="00DF0481"/>
    <w:rsid w:val="00DF1A20"/>
    <w:rsid w:val="00DF21DE"/>
    <w:rsid w:val="00DF3154"/>
    <w:rsid w:val="00DF3D65"/>
    <w:rsid w:val="00DF3DE8"/>
    <w:rsid w:val="00DF4B0B"/>
    <w:rsid w:val="00DF6200"/>
    <w:rsid w:val="00E00673"/>
    <w:rsid w:val="00E00909"/>
    <w:rsid w:val="00E01956"/>
    <w:rsid w:val="00E04F9E"/>
    <w:rsid w:val="00E05CFA"/>
    <w:rsid w:val="00E06091"/>
    <w:rsid w:val="00E06200"/>
    <w:rsid w:val="00E07A85"/>
    <w:rsid w:val="00E10FF7"/>
    <w:rsid w:val="00E11504"/>
    <w:rsid w:val="00E116BB"/>
    <w:rsid w:val="00E123AE"/>
    <w:rsid w:val="00E12D99"/>
    <w:rsid w:val="00E12FE4"/>
    <w:rsid w:val="00E13380"/>
    <w:rsid w:val="00E1601D"/>
    <w:rsid w:val="00E16429"/>
    <w:rsid w:val="00E168FA"/>
    <w:rsid w:val="00E17053"/>
    <w:rsid w:val="00E20774"/>
    <w:rsid w:val="00E21513"/>
    <w:rsid w:val="00E217F2"/>
    <w:rsid w:val="00E21F4C"/>
    <w:rsid w:val="00E22303"/>
    <w:rsid w:val="00E22678"/>
    <w:rsid w:val="00E2272E"/>
    <w:rsid w:val="00E2467F"/>
    <w:rsid w:val="00E24D59"/>
    <w:rsid w:val="00E25702"/>
    <w:rsid w:val="00E272D4"/>
    <w:rsid w:val="00E27FF5"/>
    <w:rsid w:val="00E33CAB"/>
    <w:rsid w:val="00E36AFE"/>
    <w:rsid w:val="00E36FF4"/>
    <w:rsid w:val="00E378B5"/>
    <w:rsid w:val="00E4054F"/>
    <w:rsid w:val="00E40650"/>
    <w:rsid w:val="00E40D07"/>
    <w:rsid w:val="00E40D7B"/>
    <w:rsid w:val="00E41349"/>
    <w:rsid w:val="00E42653"/>
    <w:rsid w:val="00E44430"/>
    <w:rsid w:val="00E45DBF"/>
    <w:rsid w:val="00E4731E"/>
    <w:rsid w:val="00E5076B"/>
    <w:rsid w:val="00E52982"/>
    <w:rsid w:val="00E546D2"/>
    <w:rsid w:val="00E55A44"/>
    <w:rsid w:val="00E55D05"/>
    <w:rsid w:val="00E56805"/>
    <w:rsid w:val="00E5775A"/>
    <w:rsid w:val="00E57EC6"/>
    <w:rsid w:val="00E60B0E"/>
    <w:rsid w:val="00E60F00"/>
    <w:rsid w:val="00E612C8"/>
    <w:rsid w:val="00E621EC"/>
    <w:rsid w:val="00E630F4"/>
    <w:rsid w:val="00E6418A"/>
    <w:rsid w:val="00E6469E"/>
    <w:rsid w:val="00E65A4C"/>
    <w:rsid w:val="00E67210"/>
    <w:rsid w:val="00E7005D"/>
    <w:rsid w:val="00E70FCE"/>
    <w:rsid w:val="00E71FAE"/>
    <w:rsid w:val="00E72DA2"/>
    <w:rsid w:val="00E74268"/>
    <w:rsid w:val="00E742C7"/>
    <w:rsid w:val="00E74A51"/>
    <w:rsid w:val="00E75B38"/>
    <w:rsid w:val="00E75D71"/>
    <w:rsid w:val="00E80A78"/>
    <w:rsid w:val="00E80FF8"/>
    <w:rsid w:val="00E820FD"/>
    <w:rsid w:val="00E836F0"/>
    <w:rsid w:val="00E8412D"/>
    <w:rsid w:val="00E84499"/>
    <w:rsid w:val="00E861CC"/>
    <w:rsid w:val="00E905D8"/>
    <w:rsid w:val="00E9167A"/>
    <w:rsid w:val="00E9246D"/>
    <w:rsid w:val="00E92950"/>
    <w:rsid w:val="00E93665"/>
    <w:rsid w:val="00E93AC6"/>
    <w:rsid w:val="00E9445B"/>
    <w:rsid w:val="00E949F9"/>
    <w:rsid w:val="00E951F4"/>
    <w:rsid w:val="00E955B4"/>
    <w:rsid w:val="00E95A05"/>
    <w:rsid w:val="00E968ED"/>
    <w:rsid w:val="00E979A0"/>
    <w:rsid w:val="00EA08D5"/>
    <w:rsid w:val="00EA1247"/>
    <w:rsid w:val="00EA305D"/>
    <w:rsid w:val="00EA377E"/>
    <w:rsid w:val="00EA43CA"/>
    <w:rsid w:val="00EA455B"/>
    <w:rsid w:val="00EA4715"/>
    <w:rsid w:val="00EA6097"/>
    <w:rsid w:val="00EA6AC9"/>
    <w:rsid w:val="00EA783F"/>
    <w:rsid w:val="00EA7CAB"/>
    <w:rsid w:val="00EB17B8"/>
    <w:rsid w:val="00EB1DA4"/>
    <w:rsid w:val="00EB349A"/>
    <w:rsid w:val="00EB52CD"/>
    <w:rsid w:val="00EB6B73"/>
    <w:rsid w:val="00EB6DE5"/>
    <w:rsid w:val="00EB75A8"/>
    <w:rsid w:val="00EB7826"/>
    <w:rsid w:val="00EC03CE"/>
    <w:rsid w:val="00EC0EF5"/>
    <w:rsid w:val="00EC19CD"/>
    <w:rsid w:val="00EC2475"/>
    <w:rsid w:val="00EC34D2"/>
    <w:rsid w:val="00EC3967"/>
    <w:rsid w:val="00EC3B3B"/>
    <w:rsid w:val="00EC3B88"/>
    <w:rsid w:val="00EC4B19"/>
    <w:rsid w:val="00EC4BE8"/>
    <w:rsid w:val="00EC5842"/>
    <w:rsid w:val="00EC65B7"/>
    <w:rsid w:val="00EC6B27"/>
    <w:rsid w:val="00EC7B6A"/>
    <w:rsid w:val="00ED047B"/>
    <w:rsid w:val="00ED0F6C"/>
    <w:rsid w:val="00EE25AA"/>
    <w:rsid w:val="00EE3E1E"/>
    <w:rsid w:val="00EE46DC"/>
    <w:rsid w:val="00EE51A3"/>
    <w:rsid w:val="00EE6462"/>
    <w:rsid w:val="00EE7389"/>
    <w:rsid w:val="00EE73E7"/>
    <w:rsid w:val="00EF0BF2"/>
    <w:rsid w:val="00EF0E53"/>
    <w:rsid w:val="00EF19C1"/>
    <w:rsid w:val="00EF1F4C"/>
    <w:rsid w:val="00EF2CD4"/>
    <w:rsid w:val="00EF3744"/>
    <w:rsid w:val="00EF6659"/>
    <w:rsid w:val="00F0222B"/>
    <w:rsid w:val="00F02F91"/>
    <w:rsid w:val="00F0386D"/>
    <w:rsid w:val="00F04C88"/>
    <w:rsid w:val="00F0797E"/>
    <w:rsid w:val="00F10384"/>
    <w:rsid w:val="00F10953"/>
    <w:rsid w:val="00F11844"/>
    <w:rsid w:val="00F12EFA"/>
    <w:rsid w:val="00F131C8"/>
    <w:rsid w:val="00F135A3"/>
    <w:rsid w:val="00F139A6"/>
    <w:rsid w:val="00F14C0E"/>
    <w:rsid w:val="00F152AF"/>
    <w:rsid w:val="00F15C3B"/>
    <w:rsid w:val="00F167F1"/>
    <w:rsid w:val="00F17C30"/>
    <w:rsid w:val="00F208BB"/>
    <w:rsid w:val="00F2216C"/>
    <w:rsid w:val="00F23682"/>
    <w:rsid w:val="00F236DE"/>
    <w:rsid w:val="00F23FAD"/>
    <w:rsid w:val="00F24C1A"/>
    <w:rsid w:val="00F277A7"/>
    <w:rsid w:val="00F3393A"/>
    <w:rsid w:val="00F363C3"/>
    <w:rsid w:val="00F369DB"/>
    <w:rsid w:val="00F40114"/>
    <w:rsid w:val="00F403CD"/>
    <w:rsid w:val="00F420E7"/>
    <w:rsid w:val="00F42407"/>
    <w:rsid w:val="00F4382E"/>
    <w:rsid w:val="00F45B84"/>
    <w:rsid w:val="00F46098"/>
    <w:rsid w:val="00F46A63"/>
    <w:rsid w:val="00F4719E"/>
    <w:rsid w:val="00F50075"/>
    <w:rsid w:val="00F502A0"/>
    <w:rsid w:val="00F528EA"/>
    <w:rsid w:val="00F5483A"/>
    <w:rsid w:val="00F55223"/>
    <w:rsid w:val="00F55645"/>
    <w:rsid w:val="00F55D3C"/>
    <w:rsid w:val="00F566EE"/>
    <w:rsid w:val="00F57328"/>
    <w:rsid w:val="00F57C4D"/>
    <w:rsid w:val="00F57CFF"/>
    <w:rsid w:val="00F61981"/>
    <w:rsid w:val="00F64221"/>
    <w:rsid w:val="00F65B29"/>
    <w:rsid w:val="00F70AA4"/>
    <w:rsid w:val="00F70BF3"/>
    <w:rsid w:val="00F70C5E"/>
    <w:rsid w:val="00F72339"/>
    <w:rsid w:val="00F72A0E"/>
    <w:rsid w:val="00F737AA"/>
    <w:rsid w:val="00F75560"/>
    <w:rsid w:val="00F76932"/>
    <w:rsid w:val="00F7699C"/>
    <w:rsid w:val="00F76DE3"/>
    <w:rsid w:val="00F77292"/>
    <w:rsid w:val="00F80C9D"/>
    <w:rsid w:val="00F82025"/>
    <w:rsid w:val="00F82EBB"/>
    <w:rsid w:val="00F83E88"/>
    <w:rsid w:val="00F85799"/>
    <w:rsid w:val="00F86310"/>
    <w:rsid w:val="00F86D83"/>
    <w:rsid w:val="00F874AE"/>
    <w:rsid w:val="00F874CB"/>
    <w:rsid w:val="00F90F59"/>
    <w:rsid w:val="00F92B08"/>
    <w:rsid w:val="00F938AD"/>
    <w:rsid w:val="00F9449F"/>
    <w:rsid w:val="00F95073"/>
    <w:rsid w:val="00F9581D"/>
    <w:rsid w:val="00F96AEB"/>
    <w:rsid w:val="00F96C25"/>
    <w:rsid w:val="00F9758E"/>
    <w:rsid w:val="00F976A2"/>
    <w:rsid w:val="00FA1DE8"/>
    <w:rsid w:val="00FA1EC2"/>
    <w:rsid w:val="00FA2011"/>
    <w:rsid w:val="00FA3C01"/>
    <w:rsid w:val="00FA41CA"/>
    <w:rsid w:val="00FA42D2"/>
    <w:rsid w:val="00FA49A2"/>
    <w:rsid w:val="00FA4A0D"/>
    <w:rsid w:val="00FA5898"/>
    <w:rsid w:val="00FA5994"/>
    <w:rsid w:val="00FA6493"/>
    <w:rsid w:val="00FA7049"/>
    <w:rsid w:val="00FA71C0"/>
    <w:rsid w:val="00FA7EB7"/>
    <w:rsid w:val="00FB2B2A"/>
    <w:rsid w:val="00FB3638"/>
    <w:rsid w:val="00FB368E"/>
    <w:rsid w:val="00FB3DEA"/>
    <w:rsid w:val="00FB4CE3"/>
    <w:rsid w:val="00FB5066"/>
    <w:rsid w:val="00FC0FE8"/>
    <w:rsid w:val="00FC2652"/>
    <w:rsid w:val="00FC2CA7"/>
    <w:rsid w:val="00FC4A3D"/>
    <w:rsid w:val="00FC55DA"/>
    <w:rsid w:val="00FC62F0"/>
    <w:rsid w:val="00FC69B7"/>
    <w:rsid w:val="00FD00D3"/>
    <w:rsid w:val="00FD2002"/>
    <w:rsid w:val="00FD30D2"/>
    <w:rsid w:val="00FD44E3"/>
    <w:rsid w:val="00FD4F32"/>
    <w:rsid w:val="00FD537F"/>
    <w:rsid w:val="00FD718B"/>
    <w:rsid w:val="00FD7EF0"/>
    <w:rsid w:val="00FE107F"/>
    <w:rsid w:val="00FE312C"/>
    <w:rsid w:val="00FE3C41"/>
    <w:rsid w:val="00FE3CED"/>
    <w:rsid w:val="00FE5192"/>
    <w:rsid w:val="00FE7008"/>
    <w:rsid w:val="00FE7154"/>
    <w:rsid w:val="00FE7462"/>
    <w:rsid w:val="00FF1298"/>
    <w:rsid w:val="00FF3D17"/>
    <w:rsid w:val="00FF422E"/>
    <w:rsid w:val="00FF5FFA"/>
    <w:rsid w:val="00FF6ED2"/>
    <w:rsid w:val="00FF7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1AFA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2" w:uiPriority="9" w:qFormat="1"/>
    <w:lsdException w:name="heading 3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AA46AB"/>
    <w:rPr>
      <w:rFonts w:ascii="Times New Roman" w:eastAsia="ヒラギノ角ゴ Pro W3" w:hAnsi="Times New Roman" w:cs="Times New Roman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F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18F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64A7E"/>
    <w:pPr>
      <w:tabs>
        <w:tab w:val="center" w:pos="4320"/>
        <w:tab w:val="right" w:pos="8640"/>
      </w:tabs>
    </w:pPr>
    <w:rPr>
      <w:rFonts w:ascii="Arial" w:hAnsi="Arial"/>
      <w:lang w:val="x-none" w:eastAsia="x-none"/>
    </w:rPr>
  </w:style>
  <w:style w:type="character" w:customStyle="1" w:styleId="HeaderChar">
    <w:name w:val="Header Char"/>
    <w:link w:val="Header"/>
    <w:rsid w:val="00C64A7E"/>
    <w:rPr>
      <w:rFonts w:ascii="Arial" w:eastAsia="ヒラギノ角ゴ Pro W3" w:hAnsi="Arial" w:cs="Times New Roman"/>
      <w:color w:val="000000"/>
      <w:lang w:val="x-none" w:eastAsia="x-none"/>
    </w:rPr>
  </w:style>
  <w:style w:type="paragraph" w:styleId="Footer">
    <w:name w:val="footer"/>
    <w:basedOn w:val="p"/>
    <w:link w:val="FooterChar"/>
    <w:autoRedefine/>
    <w:rsid w:val="0093384E"/>
    <w:pPr>
      <w:spacing w:after="0"/>
      <w:ind w:right="360" w:firstLine="0"/>
      <w:jc w:val="center"/>
    </w:pPr>
    <w:rPr>
      <w:lang w:val="x-none" w:eastAsia="x-none"/>
    </w:rPr>
  </w:style>
  <w:style w:type="character" w:customStyle="1" w:styleId="FooterChar">
    <w:name w:val="Footer Char"/>
    <w:link w:val="Footer"/>
    <w:rsid w:val="0093384E"/>
    <w:rPr>
      <w:rFonts w:ascii="Arial" w:eastAsia="ヒラギノ角ゴ Pro W3" w:hAnsi="Arial" w:cs="Times New Roman"/>
      <w:color w:val="000000"/>
      <w:sz w:val="22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710EE4"/>
  </w:style>
  <w:style w:type="paragraph" w:styleId="FootnoteText">
    <w:name w:val="footnote text"/>
    <w:basedOn w:val="Normal"/>
    <w:link w:val="FootnoteTextChar"/>
    <w:uiPriority w:val="99"/>
    <w:semiHidden/>
    <w:unhideWhenUsed/>
    <w:rsid w:val="009854A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4AC"/>
  </w:style>
  <w:style w:type="character" w:styleId="FootnoteReference">
    <w:name w:val="footnote reference"/>
    <w:basedOn w:val="DefaultParagraphFont"/>
    <w:uiPriority w:val="99"/>
    <w:semiHidden/>
    <w:unhideWhenUsed/>
    <w:rsid w:val="009854AC"/>
    <w:rPr>
      <w:vertAlign w:val="superscript"/>
    </w:rPr>
  </w:style>
  <w:style w:type="table" w:styleId="TableGrid">
    <w:name w:val="Table Grid"/>
    <w:basedOn w:val="TableNormal"/>
    <w:rsid w:val="001263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">
    <w:name w:val="abs"/>
    <w:next w:val="Normal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ack">
    <w:name w:val="ack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aff">
    <w:name w:val="aff"/>
    <w:rsid w:val="00AA46AB"/>
    <w:pPr>
      <w:spacing w:after="120" w:line="480" w:lineRule="auto"/>
    </w:pPr>
    <w:rPr>
      <w:rFonts w:ascii="Arial" w:eastAsia="ヒラギノ角ゴ Pro W3" w:hAnsi="Arial" w:cs="Times New Roman"/>
      <w:i/>
      <w:color w:val="000000"/>
      <w:sz w:val="22"/>
      <w:szCs w:val="20"/>
    </w:rPr>
  </w:style>
  <w:style w:type="paragraph" w:customStyle="1" w:styleId="arttitle">
    <w:name w:val="arttitle"/>
    <w:rsid w:val="00AA46AB"/>
    <w:pPr>
      <w:spacing w:after="120" w:line="480" w:lineRule="auto"/>
    </w:pPr>
    <w:rPr>
      <w:rFonts w:ascii="Arial" w:eastAsia="ヒラギノ角ゴ Pro W3" w:hAnsi="Arial" w:cs="Times New Roman"/>
      <w:b/>
      <w:color w:val="000000"/>
      <w:sz w:val="32"/>
      <w:szCs w:val="20"/>
    </w:rPr>
  </w:style>
  <w:style w:type="paragraph" w:customStyle="1" w:styleId="aug">
    <w:name w:val="aug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rsid w:val="00AA46AB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AA46AB"/>
    <w:rPr>
      <w:rFonts w:ascii="Lucida Grande" w:eastAsia="ヒラギノ角ゴ Pro W3" w:hAnsi="Lucida Grande" w:cs="Times New Roman"/>
      <w:color w:val="000000"/>
      <w:sz w:val="18"/>
      <w:szCs w:val="18"/>
      <w:lang w:val="x-none" w:eastAsia="x-none"/>
    </w:rPr>
  </w:style>
  <w:style w:type="character" w:customStyle="1" w:styleId="CommentReference1">
    <w:name w:val="Comment Reference1"/>
    <w:rsid w:val="00AA46AB"/>
    <w:rPr>
      <w:color w:val="000000"/>
      <w:sz w:val="18"/>
      <w:lang w:val="en-US"/>
    </w:rPr>
  </w:style>
  <w:style w:type="paragraph" w:customStyle="1" w:styleId="corr">
    <w:name w:val="corr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Header1">
    <w:name w:val="Header1"/>
    <w:rsid w:val="00AA46AB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szCs w:val="20"/>
    </w:rPr>
  </w:style>
  <w:style w:type="character" w:styleId="Hyperlink">
    <w:name w:val="Hyperlink"/>
    <w:rsid w:val="00AA46AB"/>
    <w:rPr>
      <w:color w:val="0000FF"/>
      <w:u w:val="single"/>
    </w:rPr>
  </w:style>
  <w:style w:type="paragraph" w:customStyle="1" w:styleId="LEGEND">
    <w:name w:val="LEGEND"/>
    <w:rsid w:val="00AA46AB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meth1">
    <w:name w:val="meth1"/>
    <w:rsid w:val="00AA46AB"/>
    <w:pPr>
      <w:spacing w:after="120" w:line="480" w:lineRule="auto"/>
      <w:ind w:firstLine="567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meth1ttl">
    <w:name w:val="meth1ttl"/>
    <w:rsid w:val="00B104AB"/>
    <w:pPr>
      <w:tabs>
        <w:tab w:val="center" w:pos="4320"/>
      </w:tabs>
      <w:spacing w:after="120" w:line="480" w:lineRule="auto"/>
      <w:outlineLvl w:val="0"/>
    </w:pPr>
    <w:rPr>
      <w:rFonts w:ascii="Arial" w:eastAsia="ヒラギノ角ゴ Pro W3" w:hAnsi="Arial" w:cs="Times New Roman"/>
      <w:color w:val="000000" w:themeColor="text1"/>
      <w:sz w:val="22"/>
      <w:szCs w:val="20"/>
    </w:rPr>
  </w:style>
  <w:style w:type="character" w:customStyle="1" w:styleId="nbapihighlight">
    <w:name w:val="nbapihighlight"/>
    <w:rsid w:val="00AA46AB"/>
    <w:rPr>
      <w:color w:val="000000"/>
      <w:sz w:val="24"/>
      <w:lang w:val="en-US"/>
    </w:rPr>
  </w:style>
  <w:style w:type="paragraph" w:customStyle="1" w:styleId="p">
    <w:name w:val="p"/>
    <w:rsid w:val="00AA46AB"/>
    <w:pPr>
      <w:spacing w:after="120" w:line="480" w:lineRule="auto"/>
      <w:ind w:firstLine="720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sec1ttl">
    <w:name w:val="sec1ttl"/>
    <w:rsid w:val="00AA46AB"/>
    <w:pPr>
      <w:spacing w:after="120" w:line="480" w:lineRule="auto"/>
    </w:pPr>
    <w:rPr>
      <w:rFonts w:ascii="Arial" w:eastAsia="ヒラギノ角ゴ Pro W3" w:hAnsi="Arial" w:cs="Times New Roman"/>
      <w:b/>
      <w:color w:val="000000"/>
      <w:sz w:val="22"/>
      <w:szCs w:val="20"/>
    </w:rPr>
  </w:style>
  <w:style w:type="paragraph" w:styleId="DocumentMap">
    <w:name w:val="Document Map"/>
    <w:basedOn w:val="Normal"/>
    <w:link w:val="DocumentMapChar"/>
    <w:rsid w:val="00FD53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FD537F"/>
    <w:rPr>
      <w:rFonts w:ascii="Lucida Grande" w:eastAsia="ヒラギノ角ゴ Pro W3" w:hAnsi="Lucida Grande" w:cs="Lucida Grande"/>
      <w:color w:val="000000"/>
    </w:rPr>
  </w:style>
  <w:style w:type="character" w:styleId="CommentReference">
    <w:name w:val="annotation reference"/>
    <w:basedOn w:val="DefaultParagraphFont"/>
    <w:rsid w:val="00FA49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49A2"/>
  </w:style>
  <w:style w:type="character" w:customStyle="1" w:styleId="CommentTextChar">
    <w:name w:val="Comment Text Char"/>
    <w:basedOn w:val="DefaultParagraphFont"/>
    <w:link w:val="CommentText"/>
    <w:rsid w:val="00FA49A2"/>
    <w:rPr>
      <w:rFonts w:ascii="Times New Roman" w:eastAsia="ヒラギノ角ゴ Pro W3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A49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49A2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customStyle="1" w:styleId="Legend0">
    <w:name w:val="Legend"/>
    <w:basedOn w:val="Normal"/>
    <w:autoRedefine/>
    <w:qFormat/>
    <w:rsid w:val="00032A63"/>
    <w:pPr>
      <w:jc w:val="both"/>
    </w:pPr>
    <w:rPr>
      <w:rFonts w:eastAsia="Times New Roman"/>
      <w:bCs/>
      <w:color w:val="auto"/>
      <w:szCs w:val="20"/>
    </w:rPr>
  </w:style>
  <w:style w:type="paragraph" w:customStyle="1" w:styleId="EndNoteBibliographyTitle">
    <w:name w:val="EndNote Bibliography Title"/>
    <w:basedOn w:val="Normal"/>
    <w:rsid w:val="00250574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250574"/>
    <w:pPr>
      <w:spacing w:line="480" w:lineRule="auto"/>
      <w:jc w:val="both"/>
    </w:pPr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3C18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18F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60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宋体" w:hAnsi="Courier New" w:cs="Courier New"/>
      <w:color w:val="auto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60D7"/>
    <w:rPr>
      <w:rFonts w:ascii="Courier New" w:hAnsi="Courier New" w:cs="Courier New"/>
      <w:sz w:val="20"/>
      <w:szCs w:val="20"/>
      <w:lang w:eastAsia="ja-JP"/>
    </w:rPr>
  </w:style>
  <w:style w:type="paragraph" w:styleId="Revision">
    <w:name w:val="Revision"/>
    <w:hidden/>
    <w:semiHidden/>
    <w:rsid w:val="00456203"/>
    <w:rPr>
      <w:rFonts w:ascii="Times New Roman" w:eastAsia="ヒラギノ角ゴ Pro W3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markbix@chiba-u.jp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ude Children's Research Hospital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an</dc:creator>
  <cp:keywords/>
  <dc:description/>
  <cp:lastModifiedBy>Mark Bix</cp:lastModifiedBy>
  <cp:revision>5</cp:revision>
  <cp:lastPrinted>2011-12-14T19:38:00Z</cp:lastPrinted>
  <dcterms:created xsi:type="dcterms:W3CDTF">2017-06-21T05:12:00Z</dcterms:created>
  <dcterms:modified xsi:type="dcterms:W3CDTF">2017-06-22T23:36:00Z</dcterms:modified>
</cp:coreProperties>
</file>